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3E35A" w14:textId="36E108A1" w:rsidR="00981950" w:rsidRPr="00132096" w:rsidRDefault="00981950" w:rsidP="00823486">
      <w:pPr>
        <w:spacing w:line="480" w:lineRule="auto"/>
        <w:contextualSpacing/>
        <w:rPr>
          <w:b/>
          <w:bCs/>
          <w:color w:val="000000" w:themeColor="text1"/>
        </w:rPr>
      </w:pPr>
      <w:r w:rsidRPr="00132096">
        <w:rPr>
          <w:b/>
          <w:bCs/>
          <w:color w:val="000000" w:themeColor="text1"/>
        </w:rPr>
        <w:t>Supplementary Information</w:t>
      </w:r>
    </w:p>
    <w:p w14:paraId="24EE1131" w14:textId="3A6C4584" w:rsidR="00A164E0" w:rsidRPr="00132096" w:rsidRDefault="00A164E0" w:rsidP="00823486">
      <w:pPr>
        <w:spacing w:line="480" w:lineRule="auto"/>
        <w:contextualSpacing/>
        <w:rPr>
          <w:b/>
          <w:bCs/>
          <w:color w:val="000000" w:themeColor="text1"/>
        </w:rPr>
      </w:pPr>
      <w:r w:rsidRPr="00132096">
        <w:rPr>
          <w:b/>
          <w:bCs/>
          <w:color w:val="000000" w:themeColor="text1"/>
        </w:rPr>
        <w:t xml:space="preserve">Low Triiodothyronine Levels Correlate with High B-type Natriuretic Peptide Levels in Patients with </w:t>
      </w:r>
      <w:r w:rsidR="00161D04" w:rsidRPr="00132096">
        <w:rPr>
          <w:b/>
          <w:bCs/>
          <w:color w:val="000000" w:themeColor="text1"/>
        </w:rPr>
        <w:t xml:space="preserve">Heart </w:t>
      </w:r>
      <w:r w:rsidR="00CB52A9" w:rsidRPr="00132096">
        <w:rPr>
          <w:b/>
          <w:bCs/>
          <w:color w:val="000000" w:themeColor="text1"/>
        </w:rPr>
        <w:t>F</w:t>
      </w:r>
      <w:r w:rsidR="00161D04" w:rsidRPr="00132096">
        <w:rPr>
          <w:b/>
          <w:bCs/>
          <w:color w:val="000000" w:themeColor="text1"/>
        </w:rPr>
        <w:t>ailure</w:t>
      </w:r>
      <w:r w:rsidRPr="00132096" w:rsidDel="00C17FE0">
        <w:rPr>
          <w:b/>
          <w:bCs/>
          <w:color w:val="000000" w:themeColor="text1"/>
        </w:rPr>
        <w:t xml:space="preserve"> </w:t>
      </w:r>
    </w:p>
    <w:p w14:paraId="5C1649A9" w14:textId="77777777" w:rsidR="00A164E0" w:rsidRPr="00132096" w:rsidRDefault="00A164E0" w:rsidP="00823486">
      <w:pPr>
        <w:spacing w:line="480" w:lineRule="auto"/>
        <w:contextualSpacing/>
        <w:rPr>
          <w:color w:val="000000" w:themeColor="text1"/>
        </w:rPr>
      </w:pPr>
    </w:p>
    <w:p w14:paraId="5E14AF76" w14:textId="77777777" w:rsidR="00A164E0" w:rsidRPr="00132096" w:rsidRDefault="00A164E0" w:rsidP="00823486">
      <w:pPr>
        <w:spacing w:line="480" w:lineRule="auto"/>
        <w:contextualSpacing/>
        <w:rPr>
          <w:color w:val="000000" w:themeColor="text1"/>
        </w:rPr>
      </w:pPr>
      <w:proofErr w:type="spellStart"/>
      <w:r w:rsidRPr="00132096">
        <w:rPr>
          <w:color w:val="000000" w:themeColor="text1"/>
        </w:rPr>
        <w:t>Hirotake</w:t>
      </w:r>
      <w:proofErr w:type="spellEnd"/>
      <w:r w:rsidRPr="00132096">
        <w:rPr>
          <w:color w:val="000000" w:themeColor="text1"/>
        </w:rPr>
        <w:t xml:space="preserve"> Takahashi</w:t>
      </w:r>
      <w:r w:rsidRPr="00132096">
        <w:rPr>
          <w:bCs/>
          <w:color w:val="000000" w:themeColor="text1"/>
        </w:rPr>
        <w:t>*</w:t>
      </w:r>
      <w:r w:rsidRPr="00132096">
        <w:rPr>
          <w:bCs/>
          <w:color w:val="000000" w:themeColor="text1"/>
          <w:vertAlign w:val="superscript"/>
        </w:rPr>
        <w:t>1</w:t>
      </w:r>
      <w:r w:rsidRPr="00132096">
        <w:rPr>
          <w:color w:val="000000" w:themeColor="text1"/>
        </w:rPr>
        <w:t>, Yusuke Kashiwagi</w:t>
      </w:r>
      <w:bookmarkStart w:id="0" w:name="_Hlk21874944"/>
      <w:r w:rsidRPr="00132096">
        <w:rPr>
          <w:bCs/>
          <w:color w:val="000000" w:themeColor="text1"/>
        </w:rPr>
        <w:t>*</w:t>
      </w:r>
      <w:r w:rsidRPr="00132096">
        <w:rPr>
          <w:bCs/>
          <w:color w:val="000000" w:themeColor="text1"/>
          <w:vertAlign w:val="superscript"/>
        </w:rPr>
        <w:t>1</w:t>
      </w:r>
      <w:bookmarkEnd w:id="0"/>
      <w:r w:rsidRPr="00132096">
        <w:rPr>
          <w:color w:val="000000" w:themeColor="text1"/>
        </w:rPr>
        <w:t xml:space="preserve">, </w:t>
      </w:r>
      <w:proofErr w:type="spellStart"/>
      <w:r w:rsidRPr="00132096">
        <w:rPr>
          <w:color w:val="000000" w:themeColor="text1"/>
        </w:rPr>
        <w:t>Tomohisa</w:t>
      </w:r>
      <w:proofErr w:type="spellEnd"/>
      <w:r w:rsidRPr="00132096">
        <w:rPr>
          <w:color w:val="000000" w:themeColor="text1"/>
        </w:rPr>
        <w:t xml:space="preserve"> Nagoshi</w:t>
      </w:r>
      <w:r w:rsidRPr="00132096">
        <w:rPr>
          <w:bCs/>
          <w:color w:val="000000" w:themeColor="text1"/>
          <w:vertAlign w:val="superscript"/>
        </w:rPr>
        <w:t>1</w:t>
      </w:r>
      <w:r w:rsidRPr="00132096">
        <w:rPr>
          <w:color w:val="000000" w:themeColor="text1"/>
        </w:rPr>
        <w:t>, Yoshiro Tanaka</w:t>
      </w:r>
      <w:r w:rsidRPr="00132096">
        <w:rPr>
          <w:bCs/>
          <w:color w:val="000000" w:themeColor="text1"/>
          <w:vertAlign w:val="superscript"/>
        </w:rPr>
        <w:t>1</w:t>
      </w:r>
      <w:r w:rsidRPr="00132096">
        <w:rPr>
          <w:color w:val="000000" w:themeColor="text1"/>
        </w:rPr>
        <w:t>, Yuhei Oi</w:t>
      </w:r>
      <w:r w:rsidRPr="00132096">
        <w:rPr>
          <w:bCs/>
          <w:color w:val="000000" w:themeColor="text1"/>
          <w:vertAlign w:val="superscript"/>
        </w:rPr>
        <w:t>1</w:t>
      </w:r>
      <w:r w:rsidRPr="00132096">
        <w:rPr>
          <w:color w:val="000000" w:themeColor="text1"/>
        </w:rPr>
        <w:t xml:space="preserve">, </w:t>
      </w:r>
      <w:proofErr w:type="spellStart"/>
      <w:r w:rsidRPr="00132096">
        <w:rPr>
          <w:color w:val="000000" w:themeColor="text1"/>
        </w:rPr>
        <w:t>Haruka</w:t>
      </w:r>
      <w:proofErr w:type="spellEnd"/>
      <w:r w:rsidRPr="00132096">
        <w:rPr>
          <w:color w:val="000000" w:themeColor="text1"/>
        </w:rPr>
        <w:t xml:space="preserve"> Kimura</w:t>
      </w:r>
      <w:r w:rsidRPr="00132096">
        <w:rPr>
          <w:bCs/>
          <w:color w:val="000000" w:themeColor="text1"/>
          <w:vertAlign w:val="superscript"/>
        </w:rPr>
        <w:t>1</w:t>
      </w:r>
      <w:r w:rsidRPr="00132096">
        <w:rPr>
          <w:color w:val="000000" w:themeColor="text1"/>
        </w:rPr>
        <w:t xml:space="preserve">, </w:t>
      </w:r>
      <w:proofErr w:type="spellStart"/>
      <w:r w:rsidRPr="00132096">
        <w:rPr>
          <w:color w:val="000000" w:themeColor="text1"/>
        </w:rPr>
        <w:t>Kousuke</w:t>
      </w:r>
      <w:proofErr w:type="spellEnd"/>
      <w:r w:rsidRPr="00132096">
        <w:rPr>
          <w:color w:val="000000" w:themeColor="text1"/>
        </w:rPr>
        <w:t xml:space="preserve"> Minai</w:t>
      </w:r>
      <w:r w:rsidRPr="00132096">
        <w:rPr>
          <w:bCs/>
          <w:color w:val="000000" w:themeColor="text1"/>
          <w:vertAlign w:val="superscript"/>
        </w:rPr>
        <w:t>1</w:t>
      </w:r>
      <w:r w:rsidRPr="00132096">
        <w:rPr>
          <w:color w:val="000000" w:themeColor="text1"/>
        </w:rPr>
        <w:t xml:space="preserve">, </w:t>
      </w:r>
      <w:proofErr w:type="spellStart"/>
      <w:r w:rsidRPr="00132096">
        <w:rPr>
          <w:color w:val="000000" w:themeColor="text1"/>
        </w:rPr>
        <w:t>Michihiro</w:t>
      </w:r>
      <w:proofErr w:type="spellEnd"/>
      <w:r w:rsidRPr="00132096">
        <w:rPr>
          <w:color w:val="000000" w:themeColor="text1"/>
        </w:rPr>
        <w:t xml:space="preserve"> Yoshimura</w:t>
      </w:r>
      <w:r w:rsidRPr="00132096">
        <w:rPr>
          <w:bCs/>
          <w:color w:val="000000" w:themeColor="text1"/>
          <w:vertAlign w:val="superscript"/>
        </w:rPr>
        <w:t>1</w:t>
      </w:r>
    </w:p>
    <w:p w14:paraId="5A9C1E41" w14:textId="77777777" w:rsidR="00A164E0" w:rsidRPr="00132096" w:rsidRDefault="00A164E0" w:rsidP="00823486">
      <w:pPr>
        <w:spacing w:line="480" w:lineRule="auto"/>
        <w:contextualSpacing/>
        <w:rPr>
          <w:color w:val="000000" w:themeColor="text1"/>
        </w:rPr>
      </w:pPr>
    </w:p>
    <w:p w14:paraId="32417C08" w14:textId="77777777" w:rsidR="00A164E0" w:rsidRPr="00132096" w:rsidRDefault="00A164E0" w:rsidP="00823486">
      <w:pPr>
        <w:spacing w:line="480" w:lineRule="auto"/>
        <w:contextualSpacing/>
        <w:rPr>
          <w:color w:val="000000" w:themeColor="text1"/>
        </w:rPr>
      </w:pPr>
      <w:r w:rsidRPr="00132096">
        <w:rPr>
          <w:color w:val="000000" w:themeColor="text1"/>
          <w:vertAlign w:val="superscript"/>
        </w:rPr>
        <w:t xml:space="preserve">1 </w:t>
      </w:r>
      <w:r w:rsidRPr="00132096">
        <w:rPr>
          <w:color w:val="000000" w:themeColor="text1"/>
        </w:rPr>
        <w:t xml:space="preserve">Division of Cardiology, Department of Internal Medicine, The </w:t>
      </w:r>
      <w:proofErr w:type="spellStart"/>
      <w:r w:rsidRPr="00132096">
        <w:rPr>
          <w:color w:val="000000" w:themeColor="text1"/>
        </w:rPr>
        <w:t>Jikei</w:t>
      </w:r>
      <w:proofErr w:type="spellEnd"/>
      <w:r w:rsidRPr="00132096">
        <w:rPr>
          <w:color w:val="000000" w:themeColor="text1"/>
        </w:rPr>
        <w:t xml:space="preserve"> University School of Medicine, Tokyo, Japan</w:t>
      </w:r>
    </w:p>
    <w:p w14:paraId="153FFF46" w14:textId="77777777" w:rsidR="00A164E0" w:rsidRPr="00132096" w:rsidRDefault="00A164E0" w:rsidP="00823486">
      <w:pPr>
        <w:spacing w:line="480" w:lineRule="auto"/>
        <w:contextualSpacing/>
        <w:rPr>
          <w:color w:val="000000" w:themeColor="text1"/>
        </w:rPr>
      </w:pPr>
    </w:p>
    <w:p w14:paraId="5330D507" w14:textId="77777777" w:rsidR="00A164E0" w:rsidRPr="00132096" w:rsidRDefault="00A164E0" w:rsidP="00823486">
      <w:pPr>
        <w:spacing w:line="480" w:lineRule="auto"/>
        <w:contextualSpacing/>
        <w:rPr>
          <w:color w:val="000000" w:themeColor="text1"/>
        </w:rPr>
      </w:pPr>
      <w:r w:rsidRPr="00132096">
        <w:rPr>
          <w:bCs/>
          <w:color w:val="000000" w:themeColor="text1"/>
        </w:rPr>
        <w:t>*</w:t>
      </w:r>
      <w:r w:rsidRPr="00132096">
        <w:rPr>
          <w:color w:val="000000" w:themeColor="text1"/>
          <w:vertAlign w:val="superscript"/>
        </w:rPr>
        <w:t xml:space="preserve"> </w:t>
      </w:r>
      <w:proofErr w:type="spellStart"/>
      <w:r w:rsidRPr="00132096">
        <w:rPr>
          <w:color w:val="000000" w:themeColor="text1"/>
        </w:rPr>
        <w:t>Hirotake</w:t>
      </w:r>
      <w:proofErr w:type="spellEnd"/>
      <w:r w:rsidRPr="00132096">
        <w:rPr>
          <w:color w:val="000000" w:themeColor="text1"/>
        </w:rPr>
        <w:t xml:space="preserve"> Takahashi and Yusuke Kashiwagi contributed equally to this article.</w:t>
      </w:r>
    </w:p>
    <w:p w14:paraId="6B53A82D" w14:textId="2F4AC264" w:rsidR="00B36082" w:rsidRPr="00132096" w:rsidRDefault="001D403B" w:rsidP="00823486">
      <w:pPr>
        <w:spacing w:line="480" w:lineRule="auto"/>
        <w:contextualSpacing/>
        <w:rPr>
          <w:b/>
          <w:bCs/>
          <w:color w:val="000000" w:themeColor="text1"/>
        </w:rPr>
      </w:pPr>
      <w:r w:rsidRPr="00132096">
        <w:rPr>
          <w:color w:val="000000" w:themeColor="text1"/>
        </w:rPr>
        <w:br w:type="page"/>
      </w:r>
      <w:bookmarkStart w:id="1" w:name="_Hlk80904400"/>
      <w:r w:rsidR="00B36082" w:rsidRPr="00132096">
        <w:rPr>
          <w:b/>
          <w:bCs/>
          <w:color w:val="000000" w:themeColor="text1"/>
        </w:rPr>
        <w:lastRenderedPageBreak/>
        <w:t xml:space="preserve">Supplementary Table S1. Results of path model A </w:t>
      </w:r>
      <w:r w:rsidR="00460B7A" w:rsidRPr="00132096">
        <w:rPr>
          <w:rFonts w:hint="eastAsia"/>
          <w:b/>
          <w:bCs/>
          <w:color w:val="000000" w:themeColor="text1"/>
        </w:rPr>
        <w:t>(</w:t>
      </w:r>
      <w:r w:rsidR="00460B7A" w:rsidRPr="00132096">
        <w:rPr>
          <w:b/>
          <w:bCs/>
          <w:color w:val="000000" w:themeColor="text1"/>
        </w:rPr>
        <w:t xml:space="preserve">the whole group) </w:t>
      </w:r>
      <w:r w:rsidR="00B36082" w:rsidRPr="00132096">
        <w:rPr>
          <w:b/>
          <w:bCs/>
          <w:color w:val="000000" w:themeColor="text1"/>
        </w:rPr>
        <w:t>(n=625).</w:t>
      </w:r>
    </w:p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6"/>
        <w:gridCol w:w="871"/>
        <w:gridCol w:w="1134"/>
        <w:gridCol w:w="1275"/>
        <w:gridCol w:w="1560"/>
        <w:gridCol w:w="1568"/>
        <w:gridCol w:w="1296"/>
      </w:tblGrid>
      <w:tr w:rsidR="00132096" w:rsidRPr="00132096" w14:paraId="39B7ECCF" w14:textId="77777777" w:rsidTr="00F16CCD">
        <w:trPr>
          <w:trHeight w:val="282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367AD4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bookmarkStart w:id="2" w:name="_Hlk80908642"/>
            <w:bookmarkEnd w:id="1"/>
            <w:r w:rsidRPr="00132096">
              <w:rPr>
                <w:color w:val="000000" w:themeColor="text1"/>
                <w:kern w:val="24"/>
              </w:rPr>
              <w:t>Clinical 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B702CA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96CE52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Standard erro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1A083C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Test statisti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ED3FD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i/>
                <w:iCs/>
                <w:color w:val="000000" w:themeColor="text1"/>
                <w:kern w:val="24"/>
              </w:rPr>
              <w:t>P</w:t>
            </w:r>
            <w:r w:rsidRPr="00132096">
              <w:rPr>
                <w:color w:val="000000" w:themeColor="text1"/>
                <w:kern w:val="24"/>
              </w:rPr>
              <w:t xml:space="preserve"> value</w:t>
            </w:r>
          </w:p>
        </w:tc>
      </w:tr>
      <w:bookmarkEnd w:id="2"/>
      <w:tr w:rsidR="00132096" w:rsidRPr="00132096" w14:paraId="5F526BD6" w14:textId="77777777" w:rsidTr="00F16CCD">
        <w:trPr>
          <w:trHeight w:val="28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</w:tcPr>
          <w:p w14:paraId="60048DC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TSH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9BFD73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FAF731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8DE9EE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F82FF8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7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F9292D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15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51770E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49</w:t>
            </w:r>
          </w:p>
        </w:tc>
      </w:tr>
      <w:tr w:rsidR="00132096" w:rsidRPr="00132096" w14:paraId="7911E3AE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7FFD37F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C61986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720D5E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1BBC08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AD52C2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F0B570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0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116218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6</w:t>
            </w:r>
          </w:p>
        </w:tc>
      </w:tr>
      <w:tr w:rsidR="00132096" w:rsidRPr="00132096" w14:paraId="4CA86A6D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5872BD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2367F1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FB7A68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37C297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506CD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16C321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EC9BEC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6</w:t>
            </w:r>
          </w:p>
        </w:tc>
      </w:tr>
      <w:tr w:rsidR="00132096" w:rsidRPr="00132096" w14:paraId="19E64EF2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407AFEF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5F569F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2EE482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A52AE7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0FC3B8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784DFF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F9107D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795</w:t>
            </w:r>
          </w:p>
        </w:tc>
      </w:tr>
      <w:tr w:rsidR="00132096" w:rsidRPr="00132096" w14:paraId="18DF3528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36F6837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3FDD8B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C6F393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1F4072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9C2E77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5359B1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48B8E4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43</w:t>
            </w:r>
          </w:p>
        </w:tc>
      </w:tr>
      <w:tr w:rsidR="00132096" w:rsidRPr="00132096" w14:paraId="1DC4501F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6070BC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75CDA9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3ABD4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87B3DC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AFCF87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5D4E7E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9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3D0D69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49</w:t>
            </w:r>
          </w:p>
        </w:tc>
      </w:tr>
      <w:tr w:rsidR="00132096" w:rsidRPr="00132096" w14:paraId="26AB6700" w14:textId="77777777" w:rsidTr="00F16CCD">
        <w:trPr>
          <w:trHeight w:val="28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</w:tcPr>
          <w:p w14:paraId="0F4267C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FT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1938E0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4BBF1B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933DCA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5A4F7B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4BF8E5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3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3C48EE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84</w:t>
            </w:r>
          </w:p>
        </w:tc>
      </w:tr>
      <w:tr w:rsidR="00132096" w:rsidRPr="00132096" w14:paraId="511442ED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89B2320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29F37F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13331E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40D908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76F6F2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90903A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5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9DDE7D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1</w:t>
            </w:r>
          </w:p>
        </w:tc>
      </w:tr>
      <w:tr w:rsidR="00132096" w:rsidRPr="00132096" w14:paraId="35291CCA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15868E0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7BC06A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357439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5C9411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4D3CB0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C20AF0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4.1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CE8419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4C6FE59F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542508C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C18B23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A790FD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1627A1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9F3626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914032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0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FC8FBC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2</w:t>
            </w:r>
          </w:p>
        </w:tc>
      </w:tr>
      <w:tr w:rsidR="00132096" w:rsidRPr="00132096" w14:paraId="494E3369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BC8E6EA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54F9D4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A50EFB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E098AF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F25CC4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81A746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2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9F00DC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28</w:t>
            </w:r>
          </w:p>
        </w:tc>
      </w:tr>
      <w:tr w:rsidR="00132096" w:rsidRPr="00132096" w14:paraId="1AE15F3C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81716F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8D9CB9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663437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9209C4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3190EE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35DF1C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5.7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611907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221F0B7E" w14:textId="77777777" w:rsidTr="00F16CCD">
        <w:trPr>
          <w:trHeight w:val="28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530F477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NP</w:t>
            </w:r>
          </w:p>
          <w:p w14:paraId="0C3511F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  <w:p w14:paraId="6B0029D8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05224E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A5D844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0A9A9D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62.7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7E6390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6.25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625E4A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3.86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6C0EBB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1DF20E0E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08B5F8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539B2B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18A55E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30F1C1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5B5AAF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5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56DD02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6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0D7480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9</w:t>
            </w:r>
          </w:p>
        </w:tc>
      </w:tr>
      <w:tr w:rsidR="00132096" w:rsidRPr="00132096" w14:paraId="12F70F94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A11F1B2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D7225D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F234DD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86E715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00026C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4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DD3F7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6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2D9A76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02</w:t>
            </w:r>
          </w:p>
        </w:tc>
      </w:tr>
      <w:tr w:rsidR="00132096" w:rsidRPr="00132096" w14:paraId="078172F6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B1D645A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19FA46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472660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3C1AC6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4.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7FFE7A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4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F66AB4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1.5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0C6038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3BE9A884" w14:textId="77777777" w:rsidTr="00F16CC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C240DF4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E38012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591729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7E5C58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4D7882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3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B8E741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3.0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3096EB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2</w:t>
            </w:r>
          </w:p>
        </w:tc>
      </w:tr>
      <w:tr w:rsidR="00132096" w:rsidRPr="00132096" w14:paraId="3921180F" w14:textId="77777777" w:rsidTr="003C16EC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DF2ACB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1D8BD6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2E5DDF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7825C7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3.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F2269D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4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6426B4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0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1AD31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77</w:t>
            </w:r>
          </w:p>
        </w:tc>
      </w:tr>
      <w:tr w:rsidR="00132096" w:rsidRPr="00132096" w14:paraId="1196597F" w14:textId="77777777" w:rsidTr="00DE595D">
        <w:trPr>
          <w:trHeight w:val="28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</w:tcPr>
          <w:p w14:paraId="52E6586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  <w:p w14:paraId="69DA3B1C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41A9D4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C0F98A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D60615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8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583073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6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EB7D2A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5.33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D19CB3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4B773AD5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FF4267E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47582F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B2D493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35EB1D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7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2DAB19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53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ADCF30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32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96464A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3B9A8E46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818CC21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A5BE42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24CA80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1D6D1A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93708C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F59A5C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6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D3955B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532</w:t>
            </w:r>
          </w:p>
        </w:tc>
      </w:tr>
      <w:tr w:rsidR="00132096" w:rsidRPr="00132096" w14:paraId="57460D36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350D4C5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FF4C0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31486C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58453A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89AD5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CCD37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2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8D9D17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7</w:t>
            </w:r>
          </w:p>
        </w:tc>
      </w:tr>
      <w:tr w:rsidR="00132096" w:rsidRPr="00132096" w14:paraId="0269F2A2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575AD0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E7AD7C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9B4D40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9369ED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F7905A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D9FC0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8.2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5A6933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6546FD6F" w14:textId="77777777" w:rsidTr="00DE595D">
        <w:trPr>
          <w:trHeight w:val="28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358DE1E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  <w:p w14:paraId="1F214055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9ADB15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778C30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EDF93E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1.1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239D82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82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026959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6.1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34626A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04715D67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F7580E2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9DE5E1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2CC086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86AF07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6.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997128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5.8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3AE284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1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B4BC27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46</w:t>
            </w:r>
          </w:p>
        </w:tc>
      </w:tr>
      <w:tr w:rsidR="00132096" w:rsidRPr="00132096" w14:paraId="6DBF9ACF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C18F50A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47D321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1F74B5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711F7C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7.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75CAAA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90C669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9.1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BC8B47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016AB37B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AA2DAC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04AFED9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6C39B56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CF0450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72.1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895AC1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8.27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0F8846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8.7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8FCB2F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3D199D7F" w14:textId="77777777" w:rsidTr="00DE595D">
        <w:trPr>
          <w:trHeight w:val="282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757431E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  <w:p w14:paraId="05AC2C71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93193E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03451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E7DF36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EF4F7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9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7C7958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8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EBFBF4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68</w:t>
            </w:r>
          </w:p>
        </w:tc>
      </w:tr>
      <w:tr w:rsidR="00132096" w:rsidRPr="00132096" w14:paraId="2553BFA8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ABBEC67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668E80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719A791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4E24165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7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979B6E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6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D69ED8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4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3CAC77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59</w:t>
            </w:r>
          </w:p>
        </w:tc>
      </w:tr>
      <w:tr w:rsidR="00132096" w:rsidRPr="00132096" w14:paraId="7D66529E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18EC612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F58F0B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21654A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3DBA2D6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0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A6DDFF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8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54356B4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7.3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</w:tcPr>
          <w:p w14:paraId="20627D1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2C3474DC" w14:textId="77777777" w:rsidTr="00DE595D">
        <w:trPr>
          <w:trHeight w:val="28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597C611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  <w:p w14:paraId="13A6C77E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03FEF7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FD24EA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220D6E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3.5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0E2446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8.77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366D20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8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A94094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077E5D12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373D8C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4F9D9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F5C665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6D001C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5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4E23DF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670D9F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7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265D3E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76</w:t>
            </w:r>
          </w:p>
        </w:tc>
      </w:tr>
      <w:tr w:rsidR="00132096" w:rsidRPr="00132096" w14:paraId="1AEF0187" w14:textId="77777777" w:rsidTr="00DE595D">
        <w:trPr>
          <w:trHeight w:val="282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5C5387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lastRenderedPageBreak/>
              <w:t>GF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A13ADD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000893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F9DC03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4.6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1E44D9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19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E8219A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9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01F46E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5EEB7A69" w14:textId="77777777" w:rsidTr="00DE595D">
        <w:trPr>
          <w:trHeight w:val="282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5E1A5F1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1</w:t>
            </w:r>
          </w:p>
          <w:p w14:paraId="34BE3D3C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13FFEC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F1D622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54A0C9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4D1CD3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FBA9CC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8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51E854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5</w:t>
            </w:r>
          </w:p>
        </w:tc>
      </w:tr>
      <w:tr w:rsidR="00132096" w:rsidRPr="00132096" w14:paraId="1321738D" w14:textId="77777777" w:rsidTr="00DE595D">
        <w:trPr>
          <w:trHeight w:val="28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AC3FFE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3C76F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6ACB0D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A09943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5.2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87762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7.2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3CC287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0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A38E12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6</w:t>
            </w:r>
          </w:p>
        </w:tc>
      </w:tr>
      <w:tr w:rsidR="00132096" w:rsidRPr="00132096" w14:paraId="776E5298" w14:textId="77777777" w:rsidTr="00DE595D">
        <w:trPr>
          <w:trHeight w:val="282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55AA36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13C066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6CD8E2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6D362F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4.7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689237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52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622050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3.10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22819B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2</w:t>
            </w:r>
          </w:p>
        </w:tc>
      </w:tr>
    </w:tbl>
    <w:p w14:paraId="27C601E0" w14:textId="2F51C2CB" w:rsidR="003C16EC" w:rsidRPr="00132096" w:rsidRDefault="00B36082" w:rsidP="00823486">
      <w:pPr>
        <w:spacing w:line="480" w:lineRule="auto"/>
        <w:rPr>
          <w:color w:val="000000" w:themeColor="text1"/>
        </w:rPr>
      </w:pPr>
      <w:bookmarkStart w:id="3" w:name="_Hlk80655982"/>
      <w:bookmarkStart w:id="4" w:name="_Hlk80904682"/>
      <w:r w:rsidRPr="00132096">
        <w:rPr>
          <w:color w:val="000000" w:themeColor="text1"/>
        </w:rPr>
        <w:t>TSH, thyroid-stimulating hormone; BMI, body mass index; LVEF, left ventricular ejection fraction; eGFR, estimated glomerular filtration rate; Hb, hemoglobin; FT3, free triiodothyronine; BNP, B-type natriuretic peptide.</w:t>
      </w:r>
      <w:bookmarkEnd w:id="3"/>
      <w:r w:rsidR="003C16EC" w:rsidRPr="00132096">
        <w:rPr>
          <w:color w:val="000000" w:themeColor="text1"/>
        </w:rPr>
        <w:t xml:space="preserve"> </w:t>
      </w:r>
    </w:p>
    <w:bookmarkEnd w:id="4"/>
    <w:p w14:paraId="1E805C6E" w14:textId="5118C8D4" w:rsidR="00B36082" w:rsidRPr="00132096" w:rsidRDefault="00B36082" w:rsidP="00823486">
      <w:pPr>
        <w:spacing w:line="480" w:lineRule="auto"/>
        <w:rPr>
          <w:b/>
          <w:bCs/>
          <w:color w:val="000000" w:themeColor="text1"/>
        </w:rPr>
      </w:pPr>
      <w:r w:rsidRPr="00132096">
        <w:rPr>
          <w:color w:val="000000" w:themeColor="text1"/>
        </w:rPr>
        <w:br w:type="page"/>
      </w:r>
      <w:r w:rsidRPr="00132096">
        <w:rPr>
          <w:b/>
          <w:bCs/>
          <w:color w:val="000000" w:themeColor="text1"/>
        </w:rPr>
        <w:lastRenderedPageBreak/>
        <w:t>Supplementary Table S</w:t>
      </w:r>
      <w:r w:rsidR="003C16EC" w:rsidRPr="00132096">
        <w:rPr>
          <w:b/>
          <w:bCs/>
          <w:color w:val="000000" w:themeColor="text1"/>
        </w:rPr>
        <w:t>2</w:t>
      </w:r>
      <w:r w:rsidRPr="00132096">
        <w:rPr>
          <w:b/>
          <w:bCs/>
          <w:color w:val="000000" w:themeColor="text1"/>
        </w:rPr>
        <w:t xml:space="preserve">. Results of path model B </w:t>
      </w:r>
      <w:bookmarkStart w:id="5" w:name="_Hlk80910091"/>
      <w:r w:rsidRPr="00132096">
        <w:rPr>
          <w:b/>
          <w:bCs/>
          <w:color w:val="000000" w:themeColor="text1"/>
        </w:rPr>
        <w:t>(</w:t>
      </w:r>
      <w:r w:rsidR="00460B7A" w:rsidRPr="00132096">
        <w:rPr>
          <w:b/>
          <w:bCs/>
          <w:color w:val="000000" w:themeColor="text1"/>
        </w:rPr>
        <w:t>the normal BNP level group</w:t>
      </w:r>
      <w:r w:rsidRPr="00132096">
        <w:rPr>
          <w:b/>
          <w:bCs/>
          <w:color w:val="000000" w:themeColor="text1"/>
        </w:rPr>
        <w:t>) (n=185)</w:t>
      </w:r>
      <w:bookmarkEnd w:id="5"/>
      <w:r w:rsidRPr="00132096">
        <w:rPr>
          <w:b/>
          <w:bCs/>
          <w:color w:val="000000" w:themeColor="text1"/>
        </w:rPr>
        <w:t>.</w:t>
      </w:r>
    </w:p>
    <w:tbl>
      <w:tblPr>
        <w:tblW w:w="89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2"/>
        <w:gridCol w:w="1026"/>
        <w:gridCol w:w="993"/>
        <w:gridCol w:w="1275"/>
        <w:gridCol w:w="1645"/>
        <w:gridCol w:w="1527"/>
        <w:gridCol w:w="1258"/>
      </w:tblGrid>
      <w:tr w:rsidR="00132096" w:rsidRPr="00132096" w14:paraId="2573BDC1" w14:textId="77777777" w:rsidTr="003C16EC">
        <w:trPr>
          <w:trHeight w:val="282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D66B36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bookmarkStart w:id="6" w:name="_Hlk80910108"/>
            <w:r w:rsidRPr="00132096">
              <w:rPr>
                <w:color w:val="000000" w:themeColor="text1"/>
                <w:kern w:val="24"/>
              </w:rPr>
              <w:t>Clinical 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7FDBFF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stimat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CBAA4D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Standard error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5205A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Test statistic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8B07B3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i/>
                <w:iCs/>
                <w:color w:val="000000" w:themeColor="text1"/>
                <w:kern w:val="24"/>
              </w:rPr>
              <w:t>P</w:t>
            </w:r>
            <w:r w:rsidRPr="00132096">
              <w:rPr>
                <w:color w:val="000000" w:themeColor="text1"/>
                <w:kern w:val="24"/>
              </w:rPr>
              <w:t xml:space="preserve"> value</w:t>
            </w:r>
          </w:p>
        </w:tc>
      </w:tr>
      <w:bookmarkEnd w:id="6"/>
      <w:tr w:rsidR="00132096" w:rsidRPr="00132096" w14:paraId="5E121F28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644367C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TSH</w:t>
            </w:r>
          </w:p>
          <w:p w14:paraId="08F064BB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95518F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0AAF2E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9354C7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7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CC3C5E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4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D8B0F3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4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AD4BAE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686</w:t>
            </w:r>
          </w:p>
        </w:tc>
      </w:tr>
      <w:tr w:rsidR="00132096" w:rsidRPr="00132096" w14:paraId="234F943F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8421E11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B88588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8B911A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EE8037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5DAFD5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D3518F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2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90C98D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25</w:t>
            </w:r>
          </w:p>
        </w:tc>
      </w:tr>
      <w:tr w:rsidR="00132096" w:rsidRPr="00132096" w14:paraId="1D12A9E3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F6F434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303350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D16019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48ED7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8CA59E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5E8AA5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2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9DAE1B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41</w:t>
            </w:r>
          </w:p>
        </w:tc>
      </w:tr>
      <w:tr w:rsidR="00132096" w:rsidRPr="00132096" w14:paraId="7BA3ED75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00C32F8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F0C353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261CEF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4D2FE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5343CF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01292B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3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392390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90</w:t>
            </w:r>
          </w:p>
        </w:tc>
      </w:tr>
      <w:tr w:rsidR="00132096" w:rsidRPr="00132096" w14:paraId="7987E6E7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AD99664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86B61F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A99AF7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4EE7D8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C521DD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54EFEA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7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28BD56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6</w:t>
            </w:r>
          </w:p>
        </w:tc>
      </w:tr>
      <w:tr w:rsidR="00132096" w:rsidRPr="00132096" w14:paraId="54B0176E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B2153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3E3DA9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745619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BBEBBE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4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F3C183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7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F78BFF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57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669D22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563</w:t>
            </w:r>
          </w:p>
        </w:tc>
      </w:tr>
      <w:tr w:rsidR="00132096" w:rsidRPr="00132096" w14:paraId="0324C0F9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027FBB2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FT3</w:t>
            </w:r>
          </w:p>
          <w:p w14:paraId="793B284B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85CBB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0E62A9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8FCB25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63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1531C2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8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6D09B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70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E1ABF2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481</w:t>
            </w:r>
          </w:p>
        </w:tc>
      </w:tr>
      <w:tr w:rsidR="00132096" w:rsidRPr="00132096" w14:paraId="209A00FA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40BB699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068D08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0144CF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5DA7B7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9BFAA9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8FF862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3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CB055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740</w:t>
            </w:r>
          </w:p>
        </w:tc>
      </w:tr>
      <w:tr w:rsidR="00132096" w:rsidRPr="00132096" w14:paraId="7C168035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F244D36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B2FB0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3549F9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07B6D9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A2774D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6BA778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1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A87856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4</w:t>
            </w:r>
          </w:p>
        </w:tc>
      </w:tr>
      <w:tr w:rsidR="00132096" w:rsidRPr="00132096" w14:paraId="5D7E199F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6417AC0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90ED73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9632D0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C41DE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ABCA42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1F32A1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8A282B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978</w:t>
            </w:r>
          </w:p>
        </w:tc>
      </w:tr>
      <w:tr w:rsidR="00132096" w:rsidRPr="00132096" w14:paraId="5F343E80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9A9D2DC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30B238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D5FCC1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F24549C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FCEB37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7C8EC4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5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21D0AC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0</w:t>
            </w:r>
          </w:p>
        </w:tc>
      </w:tr>
      <w:tr w:rsidR="00132096" w:rsidRPr="00132096" w14:paraId="070971FC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24EA13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D8BD0B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7D1C6C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5C3AE2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EFC597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2021C6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74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607746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82</w:t>
            </w:r>
          </w:p>
        </w:tc>
      </w:tr>
      <w:tr w:rsidR="00132096" w:rsidRPr="00132096" w14:paraId="16728388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10667D8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NP</w:t>
            </w:r>
          </w:p>
          <w:p w14:paraId="46E9971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A56A71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9553E1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63B507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41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C8BD9B2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69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2B7F65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83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BC317B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404</w:t>
            </w:r>
          </w:p>
        </w:tc>
      </w:tr>
      <w:tr w:rsidR="00132096" w:rsidRPr="00132096" w14:paraId="3EAA68A4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22CB207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7B6842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FF9465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90CD7A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CB98C76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54E7B8F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7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EE6FDF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88</w:t>
            </w:r>
          </w:p>
        </w:tc>
      </w:tr>
      <w:tr w:rsidR="00132096" w:rsidRPr="00132096" w14:paraId="260772F3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A7D28FB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E99F10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2BFD30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40FDD0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F9F50C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DEB9A98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296960E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24</w:t>
            </w:r>
          </w:p>
        </w:tc>
      </w:tr>
      <w:tr w:rsidR="00132096" w:rsidRPr="00132096" w14:paraId="2DCA9E80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6D1A248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34B5B0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CEF0DB4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9ED922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A0C9B0B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0A4A34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719A48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311</w:t>
            </w:r>
          </w:p>
        </w:tc>
      </w:tr>
      <w:tr w:rsidR="00132096" w:rsidRPr="00132096" w14:paraId="3584D4C3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12F4FEB" w14:textId="77777777" w:rsidR="00B36082" w:rsidRPr="00132096" w:rsidRDefault="00B36082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F19C5C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AC57A9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4FC28F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8BCD4EA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F40E38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765C00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958</w:t>
            </w:r>
          </w:p>
        </w:tc>
      </w:tr>
      <w:tr w:rsidR="00132096" w:rsidRPr="00132096" w14:paraId="282C9449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3E31F39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B319423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80CF907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4BA543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67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B3C9CB0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F53F151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2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25D810D" w14:textId="77777777" w:rsidR="00B36082" w:rsidRPr="00132096" w:rsidRDefault="00B36082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2</w:t>
            </w:r>
          </w:p>
        </w:tc>
      </w:tr>
      <w:tr w:rsidR="00132096" w:rsidRPr="00132096" w14:paraId="1BC97F22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345F06B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Male</w:t>
            </w:r>
          </w:p>
          <w:p w14:paraId="3C904FE0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755183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68EFFF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6FFC9C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EDBA7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7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416CD1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9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9C6697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925</w:t>
            </w:r>
          </w:p>
        </w:tc>
      </w:tr>
      <w:tr w:rsidR="00132096" w:rsidRPr="00132096" w14:paraId="6A2F3335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1F00F6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C74AD6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32CAED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43D56E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03B0CF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46C68A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2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F8505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12</w:t>
            </w:r>
          </w:p>
        </w:tc>
      </w:tr>
      <w:tr w:rsidR="00132096" w:rsidRPr="00132096" w14:paraId="568B4EEB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FCC602E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E929C1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97A7D2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B207C3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6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84925A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936B7A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5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32FA9A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553</w:t>
            </w:r>
          </w:p>
        </w:tc>
      </w:tr>
      <w:tr w:rsidR="00132096" w:rsidRPr="00132096" w14:paraId="06C151E5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95F6783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12EAC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CC5942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2D0ACE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3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A85D78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BA97BE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3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003397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71</w:t>
            </w:r>
          </w:p>
        </w:tc>
      </w:tr>
      <w:tr w:rsidR="00132096" w:rsidRPr="00132096" w14:paraId="08586EE3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16F7DB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D3749F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D1DA38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5177CB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7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1191A8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B1B8BF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41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AD5D4F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7D089196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43A2BBC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Age</w:t>
            </w:r>
          </w:p>
          <w:p w14:paraId="550B904C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7AB91D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C07DED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4FBEAB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7.11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F6852D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3.03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03DB15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34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9C9C7F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9</w:t>
            </w:r>
          </w:p>
        </w:tc>
      </w:tr>
      <w:tr w:rsidR="00132096" w:rsidRPr="00132096" w14:paraId="4BAA75EC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CC61F4D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7ABB7E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1BAADC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1A8654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1.4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4416BE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6.0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CD4FEA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8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239BA3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58</w:t>
            </w:r>
          </w:p>
        </w:tc>
      </w:tr>
      <w:tr w:rsidR="00132096" w:rsidRPr="00132096" w14:paraId="5F86F2C7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57ACEAD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357AAE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545050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3DF1A4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69.4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100519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3.8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445E27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5.0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80EEC2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02A473C3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71CAF3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27B5CB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1A018F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5E9AE3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3.93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0CC7A1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1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F73F06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3.56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DDBC1B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0.001</w:t>
            </w:r>
          </w:p>
        </w:tc>
      </w:tr>
      <w:tr w:rsidR="00132096" w:rsidRPr="00132096" w14:paraId="359A070A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79F9BC3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BMI</w:t>
            </w:r>
          </w:p>
          <w:p w14:paraId="7CB70CB5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56F747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FD3C4A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A2D440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35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598252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95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8D603C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18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55B2B5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57</w:t>
            </w:r>
          </w:p>
        </w:tc>
      </w:tr>
      <w:tr w:rsidR="00132096" w:rsidRPr="00132096" w14:paraId="7D0B16E8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10CD615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47DE07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C18DA0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070D2C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6.1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352D16B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4.24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B38C76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4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C46392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148</w:t>
            </w:r>
          </w:p>
        </w:tc>
      </w:tr>
      <w:tr w:rsidR="00132096" w:rsidRPr="00132096" w14:paraId="7DFB66F4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D7AB3A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74ABA6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8DDC5C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EF849C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87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632B71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35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2A629B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2.47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B9A6AA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13</w:t>
            </w:r>
          </w:p>
        </w:tc>
      </w:tr>
      <w:tr w:rsidR="00132096" w:rsidRPr="00132096" w14:paraId="7CF4B9B4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30A9A55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LVEF</w:t>
            </w:r>
          </w:p>
          <w:p w14:paraId="7739AB09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A6378B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51A2B6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GF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7FF765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8.869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E6CC23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8.49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D63E8E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04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CEA20A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296</w:t>
            </w:r>
          </w:p>
        </w:tc>
      </w:tr>
      <w:tr w:rsidR="00132096" w:rsidRPr="00132096" w14:paraId="25CFF16B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385305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79B6C1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08D9D7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3DDED0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2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3DA7AA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6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FA1694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2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E51DE7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775</w:t>
            </w:r>
          </w:p>
        </w:tc>
      </w:tr>
      <w:tr w:rsidR="00132096" w:rsidRPr="00132096" w14:paraId="7787428E" w14:textId="77777777" w:rsidTr="003C16EC">
        <w:trPr>
          <w:trHeight w:val="361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356D514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lastRenderedPageBreak/>
              <w:t>eGF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DD45F4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1758B12A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H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09167D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44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5492C7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1.50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33BEC7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95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CEC1250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337</w:t>
            </w:r>
          </w:p>
        </w:tc>
      </w:tr>
      <w:tr w:rsidR="00132096" w:rsidRPr="00132096" w14:paraId="40686AAD" w14:textId="77777777" w:rsidTr="003C16EC">
        <w:trPr>
          <w:trHeight w:val="361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hideMark/>
          </w:tcPr>
          <w:p w14:paraId="1B113AF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1</w:t>
            </w:r>
          </w:p>
          <w:p w14:paraId="7F101FD2" w14:textId="77777777" w:rsidR="003C16EC" w:rsidRPr="00132096" w:rsidRDefault="003C16EC" w:rsidP="00823486">
            <w:pPr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8A1B26D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E46D23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5DFC7BC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2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A25404F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2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220E75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1.00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3571FB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317</w:t>
            </w:r>
          </w:p>
        </w:tc>
      </w:tr>
      <w:tr w:rsidR="00132096" w:rsidRPr="00132096" w14:paraId="661F93E0" w14:textId="77777777" w:rsidTr="003C16EC">
        <w:trPr>
          <w:trHeight w:val="361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0D1355C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74F8BAF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529D746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1345E5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3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113F524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40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35B02F22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09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30D0903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923</w:t>
            </w:r>
          </w:p>
        </w:tc>
      </w:tr>
      <w:tr w:rsidR="00132096" w:rsidRPr="00132096" w14:paraId="5233B1D9" w14:textId="77777777" w:rsidTr="003C16EC">
        <w:trPr>
          <w:trHeight w:val="361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478E5C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D1397E7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&lt;--&gt;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3B72A85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e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64E71398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0.23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0FE7A1E9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8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443B2C81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-2.63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88" w:type="dxa"/>
              <w:bottom w:w="45" w:type="dxa"/>
              <w:right w:w="88" w:type="dxa"/>
            </w:tcMar>
            <w:vAlign w:val="center"/>
            <w:hideMark/>
          </w:tcPr>
          <w:p w14:paraId="2D2727EE" w14:textId="77777777" w:rsidR="003C16EC" w:rsidRPr="00132096" w:rsidRDefault="003C16EC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24"/>
              </w:rPr>
            </w:pPr>
            <w:r w:rsidRPr="00132096">
              <w:rPr>
                <w:color w:val="000000" w:themeColor="text1"/>
                <w:kern w:val="24"/>
              </w:rPr>
              <w:t>0.008</w:t>
            </w:r>
          </w:p>
        </w:tc>
      </w:tr>
    </w:tbl>
    <w:p w14:paraId="51416FB6" w14:textId="416A624A" w:rsidR="00B36082" w:rsidRPr="00132096" w:rsidRDefault="00852E70" w:rsidP="00823486">
      <w:pPr>
        <w:spacing w:line="480" w:lineRule="auto"/>
        <w:rPr>
          <w:color w:val="000000" w:themeColor="text1"/>
        </w:rPr>
      </w:pPr>
      <w:r w:rsidRPr="00132096">
        <w:rPr>
          <w:color w:val="000000" w:themeColor="text1"/>
        </w:rPr>
        <w:t xml:space="preserve">BNP, B-type natriuretic peptide; </w:t>
      </w:r>
      <w:r w:rsidR="00B36082" w:rsidRPr="00132096">
        <w:rPr>
          <w:color w:val="000000" w:themeColor="text1"/>
        </w:rPr>
        <w:t>TSH, thyroid-stimulating hormone; BMI, body mass index; LVEF, left ventricular ejection fraction; eGFR, estimated glomerular filtration rate; Hb, hemoglobin; FT3, free triiodothyronine.</w:t>
      </w:r>
    </w:p>
    <w:p w14:paraId="05829302" w14:textId="7428E257" w:rsidR="008A09C3" w:rsidRPr="00132096" w:rsidRDefault="00B36082" w:rsidP="00823486">
      <w:pPr>
        <w:spacing w:line="480" w:lineRule="auto"/>
        <w:contextualSpacing/>
        <w:rPr>
          <w:b/>
          <w:bCs/>
          <w:color w:val="000000" w:themeColor="text1"/>
        </w:rPr>
      </w:pPr>
      <w:r w:rsidRPr="00132096">
        <w:rPr>
          <w:b/>
          <w:bCs/>
          <w:color w:val="000000" w:themeColor="text1"/>
        </w:rPr>
        <w:br w:type="page"/>
      </w:r>
      <w:r w:rsidR="008A09C3" w:rsidRPr="00132096">
        <w:rPr>
          <w:b/>
          <w:bCs/>
          <w:color w:val="000000" w:themeColor="text1"/>
        </w:rPr>
        <w:lastRenderedPageBreak/>
        <w:t>Supplemental Table S</w:t>
      </w:r>
      <w:r w:rsidR="003C16EC" w:rsidRPr="00132096">
        <w:rPr>
          <w:b/>
          <w:bCs/>
          <w:color w:val="000000" w:themeColor="text1"/>
        </w:rPr>
        <w:t>3</w:t>
      </w:r>
      <w:r w:rsidR="008A09C3" w:rsidRPr="00132096">
        <w:rPr>
          <w:b/>
          <w:bCs/>
          <w:color w:val="000000" w:themeColor="text1"/>
        </w:rPr>
        <w:t>. Detailed description of underlying main cardiovascular disease</w:t>
      </w:r>
    </w:p>
    <w:tbl>
      <w:tblPr>
        <w:tblW w:w="84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33"/>
        <w:gridCol w:w="3602"/>
      </w:tblGrid>
      <w:tr w:rsidR="00132096" w:rsidRPr="00132096" w14:paraId="1E41DBAC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4E6C12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b/>
                <w:bCs/>
                <w:color w:val="000000" w:themeColor="text1"/>
                <w:kern w:val="0"/>
              </w:rPr>
            </w:pPr>
            <w:r w:rsidRPr="00132096">
              <w:rPr>
                <w:b/>
                <w:bCs/>
                <w:color w:val="000000" w:themeColor="text1"/>
              </w:rPr>
              <w:t>Ischemic heart disease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4DF28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506</w:t>
            </w:r>
          </w:p>
        </w:tc>
      </w:tr>
      <w:tr w:rsidR="00132096" w:rsidRPr="00132096" w14:paraId="3156FD45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951CAA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stable AP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799506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300</w:t>
            </w:r>
          </w:p>
        </w:tc>
      </w:tr>
      <w:tr w:rsidR="00132096" w:rsidRPr="00132096" w14:paraId="3B2CA54B" w14:textId="77777777" w:rsidTr="00022507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3EFDBB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unstable AP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98DB95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22</w:t>
            </w:r>
          </w:p>
        </w:tc>
      </w:tr>
      <w:tr w:rsidR="00132096" w:rsidRPr="00132096" w14:paraId="3FE3AC5F" w14:textId="77777777" w:rsidTr="00022507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CDF0A2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OMI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954E26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131</w:t>
            </w:r>
          </w:p>
        </w:tc>
      </w:tr>
      <w:tr w:rsidR="00132096" w:rsidRPr="00132096" w14:paraId="2BF5CBA8" w14:textId="77777777" w:rsidTr="00022507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588491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SMI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E2702B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89</w:t>
            </w:r>
          </w:p>
        </w:tc>
      </w:tr>
      <w:tr w:rsidR="00132096" w:rsidRPr="00132096" w14:paraId="7081738A" w14:textId="77777777" w:rsidTr="00022507">
        <w:trPr>
          <w:trHeight w:val="199"/>
        </w:trPr>
        <w:tc>
          <w:tcPr>
            <w:tcW w:w="4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92C20D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CSA (n)</w:t>
            </w:r>
          </w:p>
        </w:tc>
        <w:tc>
          <w:tcPr>
            <w:tcW w:w="3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2B3448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17</w:t>
            </w:r>
          </w:p>
        </w:tc>
      </w:tr>
      <w:tr w:rsidR="00132096" w:rsidRPr="00132096" w14:paraId="41C27419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3A569E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b/>
                <w:bCs/>
                <w:color w:val="000000" w:themeColor="text1"/>
                <w:kern w:val="0"/>
              </w:rPr>
            </w:pPr>
            <w:r w:rsidRPr="00132096">
              <w:rPr>
                <w:b/>
                <w:bCs/>
                <w:color w:val="000000" w:themeColor="text1"/>
              </w:rPr>
              <w:t>Valvular disease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19AB04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18</w:t>
            </w:r>
          </w:p>
        </w:tc>
      </w:tr>
      <w:tr w:rsidR="00132096" w:rsidRPr="00132096" w14:paraId="07F36D5B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ECAD09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AS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B716D3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4</w:t>
            </w:r>
          </w:p>
        </w:tc>
      </w:tr>
      <w:tr w:rsidR="00132096" w:rsidRPr="00132096" w14:paraId="31FCC353" w14:textId="77777777" w:rsidTr="00022507">
        <w:trPr>
          <w:trHeight w:val="199"/>
        </w:trPr>
        <w:tc>
          <w:tcPr>
            <w:tcW w:w="4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B6E13A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AR (n)</w:t>
            </w:r>
          </w:p>
        </w:tc>
        <w:tc>
          <w:tcPr>
            <w:tcW w:w="36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EB2525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5</w:t>
            </w:r>
          </w:p>
        </w:tc>
      </w:tr>
      <w:tr w:rsidR="00132096" w:rsidRPr="00132096" w14:paraId="127267B6" w14:textId="77777777" w:rsidTr="00022507">
        <w:trPr>
          <w:trHeight w:val="199"/>
        </w:trPr>
        <w:tc>
          <w:tcPr>
            <w:tcW w:w="4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DE1A8C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MR (n)</w:t>
            </w:r>
          </w:p>
        </w:tc>
        <w:tc>
          <w:tcPr>
            <w:tcW w:w="36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AD4D12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9</w:t>
            </w:r>
          </w:p>
        </w:tc>
      </w:tr>
      <w:tr w:rsidR="00132096" w:rsidRPr="00132096" w14:paraId="0B848E34" w14:textId="77777777" w:rsidTr="00022507">
        <w:trPr>
          <w:trHeight w:val="199"/>
        </w:trPr>
        <w:tc>
          <w:tcPr>
            <w:tcW w:w="4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015F1F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TR (n)</w:t>
            </w:r>
          </w:p>
        </w:tc>
        <w:tc>
          <w:tcPr>
            <w:tcW w:w="36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AB1655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3</w:t>
            </w:r>
          </w:p>
        </w:tc>
      </w:tr>
      <w:tr w:rsidR="00132096" w:rsidRPr="00132096" w14:paraId="38ACA1B4" w14:textId="77777777" w:rsidTr="007745FD">
        <w:trPr>
          <w:trHeight w:val="199"/>
        </w:trPr>
        <w:tc>
          <w:tcPr>
            <w:tcW w:w="4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5013C4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MS (n)</w:t>
            </w:r>
          </w:p>
        </w:tc>
        <w:tc>
          <w:tcPr>
            <w:tcW w:w="3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6132CDB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2</w:t>
            </w:r>
          </w:p>
        </w:tc>
      </w:tr>
      <w:tr w:rsidR="00132096" w:rsidRPr="00132096" w14:paraId="09E9312A" w14:textId="77777777" w:rsidTr="007745FD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BA67D8" w14:textId="14AA7F43" w:rsidR="007745FD" w:rsidRPr="00132096" w:rsidRDefault="007745FD" w:rsidP="00823486">
            <w:pPr>
              <w:widowControl/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132096">
              <w:rPr>
                <w:b/>
                <w:bCs/>
                <w:color w:val="000000" w:themeColor="text1"/>
              </w:rPr>
              <w:t>Arrhythmia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2E8675" w14:textId="2F8787CB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10</w:t>
            </w:r>
          </w:p>
        </w:tc>
      </w:tr>
      <w:tr w:rsidR="00132096" w:rsidRPr="00132096" w14:paraId="686A976C" w14:textId="77777777" w:rsidTr="007745FD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5A33FD" w14:textId="2DD1826E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</w:t>
            </w:r>
            <w:proofErr w:type="spellStart"/>
            <w:r w:rsidRPr="00132096">
              <w:rPr>
                <w:color w:val="000000" w:themeColor="text1"/>
              </w:rPr>
              <w:t>Af</w:t>
            </w:r>
            <w:proofErr w:type="spellEnd"/>
            <w:r w:rsidR="000516A3" w:rsidRPr="00132096">
              <w:rPr>
                <w:color w:val="000000" w:themeColor="text1"/>
              </w:rPr>
              <w:t xml:space="preserve">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89395D" w14:textId="429E60CE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7</w:t>
            </w:r>
          </w:p>
        </w:tc>
      </w:tr>
      <w:tr w:rsidR="00132096" w:rsidRPr="00132096" w14:paraId="27AED08F" w14:textId="77777777" w:rsidTr="007745FD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9D0A08" w14:textId="4C160E50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AFL</w:t>
            </w:r>
            <w:r w:rsidR="000516A3" w:rsidRPr="00132096">
              <w:rPr>
                <w:color w:val="000000" w:themeColor="text1"/>
              </w:rPr>
              <w:t xml:space="preserve">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96BBC8" w14:textId="191FF4CF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1</w:t>
            </w:r>
          </w:p>
        </w:tc>
      </w:tr>
      <w:tr w:rsidR="00132096" w:rsidRPr="00132096" w14:paraId="753D063A" w14:textId="77777777" w:rsidTr="007745FD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B81767" w14:textId="68846B93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VF</w:t>
            </w:r>
            <w:r w:rsidR="000516A3" w:rsidRPr="00132096">
              <w:rPr>
                <w:color w:val="000000" w:themeColor="text1"/>
              </w:rPr>
              <w:t xml:space="preserve">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6693B3" w14:textId="79FF56E7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1</w:t>
            </w:r>
          </w:p>
        </w:tc>
      </w:tr>
      <w:tr w:rsidR="00132096" w:rsidRPr="00132096" w14:paraId="46D5B9FA" w14:textId="77777777" w:rsidTr="007745FD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467931" w14:textId="0C5D79DE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AVB</w:t>
            </w:r>
            <w:r w:rsidR="000516A3" w:rsidRPr="00132096">
              <w:rPr>
                <w:color w:val="000000" w:themeColor="text1"/>
              </w:rPr>
              <w:t xml:space="preserve">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A422BF" w14:textId="53B5D47A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1</w:t>
            </w:r>
          </w:p>
        </w:tc>
      </w:tr>
      <w:tr w:rsidR="00132096" w:rsidRPr="00132096" w14:paraId="4C366631" w14:textId="77777777" w:rsidTr="007745FD">
        <w:trPr>
          <w:trHeight w:val="199"/>
        </w:trPr>
        <w:tc>
          <w:tcPr>
            <w:tcW w:w="4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EC01AF" w14:textId="78288302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SSS</w:t>
            </w:r>
            <w:r w:rsidR="000516A3" w:rsidRPr="00132096">
              <w:rPr>
                <w:color w:val="000000" w:themeColor="text1"/>
              </w:rPr>
              <w:t xml:space="preserve"> (n)</w:t>
            </w:r>
          </w:p>
        </w:tc>
        <w:tc>
          <w:tcPr>
            <w:tcW w:w="3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095CB5" w14:textId="01A53034" w:rsidR="007745FD" w:rsidRPr="00132096" w:rsidRDefault="007745FD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2</w:t>
            </w:r>
          </w:p>
        </w:tc>
      </w:tr>
      <w:tr w:rsidR="00132096" w:rsidRPr="00132096" w14:paraId="1ABE612F" w14:textId="77777777" w:rsidTr="007745FD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C44F8E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132096">
              <w:rPr>
                <w:b/>
                <w:bCs/>
                <w:color w:val="000000" w:themeColor="text1"/>
              </w:rPr>
              <w:lastRenderedPageBreak/>
              <w:t>Macrovascular disease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2CDA44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2 </w:t>
            </w:r>
          </w:p>
        </w:tc>
      </w:tr>
      <w:tr w:rsidR="00132096" w:rsidRPr="00132096" w14:paraId="32873578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312EE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</w:rPr>
              <w:t xml:space="preserve">　</w:t>
            </w:r>
            <w:r w:rsidRPr="00132096">
              <w:rPr>
                <w:color w:val="000000" w:themeColor="text1"/>
              </w:rPr>
              <w:t>Preoperative TAA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19F98B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2</w:t>
            </w:r>
          </w:p>
        </w:tc>
      </w:tr>
      <w:tr w:rsidR="00132096" w:rsidRPr="00132096" w14:paraId="2C71ED5A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1B0C9F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b/>
                <w:bCs/>
                <w:color w:val="000000" w:themeColor="text1"/>
                <w:kern w:val="0"/>
              </w:rPr>
            </w:pPr>
            <w:r w:rsidRPr="00132096">
              <w:rPr>
                <w:b/>
                <w:bCs/>
                <w:color w:val="000000" w:themeColor="text1"/>
              </w:rPr>
              <w:t>Congenital heart disease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FE2F1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</w:rPr>
              <w:t>1</w:t>
            </w:r>
          </w:p>
        </w:tc>
      </w:tr>
      <w:tr w:rsidR="00132096" w:rsidRPr="00132096" w14:paraId="25070106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B5935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</w:rPr>
              <w:t xml:space="preserve"> Preoperative ASD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8A12FB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</w:rPr>
              <w:t>1</w:t>
            </w:r>
          </w:p>
        </w:tc>
      </w:tr>
    </w:tbl>
    <w:p w14:paraId="18BF14DB" w14:textId="6211094B" w:rsidR="008A09C3" w:rsidRPr="00132096" w:rsidRDefault="008A09C3" w:rsidP="00823486">
      <w:pPr>
        <w:spacing w:line="480" w:lineRule="auto"/>
        <w:contextualSpacing/>
        <w:rPr>
          <w:color w:val="000000" w:themeColor="text1"/>
        </w:rPr>
      </w:pPr>
      <w:r w:rsidRPr="00132096">
        <w:rPr>
          <w:color w:val="000000" w:themeColor="text1"/>
        </w:rPr>
        <w:t>AP, angina pectoris; OMI, old myocardial infarction; SMI, silent myocardial ischemia; CSA, coronary spastic angina, AS, aortic valve stenosis; AR, aortic valve regurgitation; MR, mitral valve regurgitation; MS, mitral valve stenosis; TR, tricuspid valve regurgitation</w:t>
      </w:r>
      <w:r w:rsidR="007745FD" w:rsidRPr="00132096">
        <w:rPr>
          <w:color w:val="000000" w:themeColor="text1"/>
        </w:rPr>
        <w:t xml:space="preserve">; </w:t>
      </w:r>
      <w:proofErr w:type="spellStart"/>
      <w:r w:rsidR="007745FD" w:rsidRPr="00132096">
        <w:rPr>
          <w:color w:val="000000" w:themeColor="text1"/>
        </w:rPr>
        <w:t>Af</w:t>
      </w:r>
      <w:proofErr w:type="spellEnd"/>
      <w:r w:rsidR="007745FD" w:rsidRPr="00132096">
        <w:rPr>
          <w:color w:val="000000" w:themeColor="text1"/>
        </w:rPr>
        <w:t xml:space="preserve">, atrial fibrillation; AFL, atrial flutter; VF, ventricular fibrillation; AVB, atrioventricular block; SSS, sick sinus syndrome. </w:t>
      </w:r>
      <w:r w:rsidRPr="00132096">
        <w:rPr>
          <w:color w:val="000000" w:themeColor="text1"/>
        </w:rPr>
        <w:t xml:space="preserve"> </w:t>
      </w:r>
      <w:r w:rsidR="007745FD" w:rsidRPr="00132096">
        <w:rPr>
          <w:color w:val="000000" w:themeColor="text1"/>
        </w:rPr>
        <w:t>(</w:t>
      </w:r>
      <w:r w:rsidRPr="00132096">
        <w:rPr>
          <w:color w:val="000000" w:themeColor="text1"/>
        </w:rPr>
        <w:t xml:space="preserve">Some patients overlapped </w:t>
      </w:r>
      <w:r w:rsidR="00220938" w:rsidRPr="00132096">
        <w:rPr>
          <w:color w:val="000000" w:themeColor="text1"/>
        </w:rPr>
        <w:t>multiple</w:t>
      </w:r>
      <w:r w:rsidRPr="00132096">
        <w:rPr>
          <w:color w:val="000000" w:themeColor="text1"/>
        </w:rPr>
        <w:t xml:space="preserve"> disease, for example: MR and TR)</w:t>
      </w:r>
    </w:p>
    <w:p w14:paraId="7D313977" w14:textId="54701A32" w:rsidR="00823486" w:rsidRPr="00132096" w:rsidRDefault="00823486">
      <w:pPr>
        <w:widowControl/>
        <w:jc w:val="left"/>
        <w:rPr>
          <w:b/>
          <w:bCs/>
          <w:color w:val="000000" w:themeColor="text1"/>
        </w:rPr>
      </w:pPr>
      <w:r w:rsidRPr="00132096">
        <w:rPr>
          <w:b/>
          <w:bCs/>
          <w:color w:val="000000" w:themeColor="text1"/>
        </w:rPr>
        <w:br w:type="page"/>
      </w:r>
    </w:p>
    <w:p w14:paraId="6176C89A" w14:textId="56D925A2" w:rsidR="008A09C3" w:rsidRPr="00132096" w:rsidRDefault="008A09C3" w:rsidP="00823486">
      <w:pPr>
        <w:spacing w:line="480" w:lineRule="auto"/>
        <w:contextualSpacing/>
        <w:rPr>
          <w:b/>
          <w:bCs/>
          <w:color w:val="000000" w:themeColor="text1"/>
        </w:rPr>
      </w:pPr>
      <w:bookmarkStart w:id="7" w:name="_Hlk80657005"/>
      <w:bookmarkStart w:id="8" w:name="_Hlk81084651"/>
      <w:r w:rsidRPr="00132096">
        <w:rPr>
          <w:b/>
          <w:bCs/>
          <w:color w:val="000000" w:themeColor="text1"/>
        </w:rPr>
        <w:lastRenderedPageBreak/>
        <w:t>Supplemental Table S</w:t>
      </w:r>
      <w:r w:rsidR="003C16EC" w:rsidRPr="00132096">
        <w:rPr>
          <w:b/>
          <w:bCs/>
          <w:color w:val="000000" w:themeColor="text1"/>
        </w:rPr>
        <w:t>4</w:t>
      </w:r>
      <w:r w:rsidRPr="00132096">
        <w:rPr>
          <w:b/>
          <w:bCs/>
          <w:color w:val="000000" w:themeColor="text1"/>
        </w:rPr>
        <w:t xml:space="preserve">. </w:t>
      </w:r>
      <w:bookmarkEnd w:id="7"/>
      <w:r w:rsidRPr="00132096">
        <w:rPr>
          <w:b/>
          <w:bCs/>
          <w:color w:val="000000" w:themeColor="text1"/>
        </w:rPr>
        <w:t xml:space="preserve">Classification of patients with heart failure </w:t>
      </w:r>
      <w:r w:rsidR="000516A3" w:rsidRPr="00132096">
        <w:rPr>
          <w:b/>
          <w:bCs/>
          <w:color w:val="000000" w:themeColor="text1"/>
        </w:rPr>
        <w:t>according to LVEF</w:t>
      </w:r>
      <w:bookmarkEnd w:id="8"/>
      <w:r w:rsidR="000516A3" w:rsidRPr="00132096">
        <w:rPr>
          <w:b/>
          <w:bCs/>
          <w:color w:val="000000" w:themeColor="text1"/>
        </w:rPr>
        <w:t xml:space="preserve"> </w:t>
      </w:r>
      <w:r w:rsidRPr="00132096">
        <w:rPr>
          <w:b/>
          <w:bCs/>
          <w:color w:val="000000" w:themeColor="text1"/>
        </w:rPr>
        <w:t>(n=</w:t>
      </w:r>
      <w:r w:rsidR="000516A3" w:rsidRPr="00132096">
        <w:rPr>
          <w:b/>
          <w:bCs/>
          <w:color w:val="000000" w:themeColor="text1"/>
        </w:rPr>
        <w:t>608</w:t>
      </w:r>
      <w:r w:rsidRPr="00132096">
        <w:rPr>
          <w:b/>
          <w:bCs/>
          <w:color w:val="000000" w:themeColor="text1"/>
        </w:rPr>
        <w:t>).</w:t>
      </w:r>
    </w:p>
    <w:tbl>
      <w:tblPr>
        <w:tblW w:w="84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33"/>
        <w:gridCol w:w="3602"/>
      </w:tblGrid>
      <w:tr w:rsidR="00132096" w:rsidRPr="00132096" w14:paraId="34916146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A2F17C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bookmarkStart w:id="9" w:name="_Hlk80656651"/>
            <w:r w:rsidRPr="00132096">
              <w:rPr>
                <w:b/>
                <w:bCs/>
                <w:color w:val="000000" w:themeColor="text1"/>
              </w:rPr>
              <w:t>Based on LVEF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16D90C" w14:textId="77777777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</w:tr>
      <w:tr w:rsidR="00132096" w:rsidRPr="00132096" w14:paraId="7F29156F" w14:textId="77777777" w:rsidTr="00022507">
        <w:trPr>
          <w:trHeight w:val="199"/>
        </w:trPr>
        <w:tc>
          <w:tcPr>
            <w:tcW w:w="4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4D91F2" w14:textId="004BA29B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b/>
                <w:bCs/>
                <w:color w:val="000000" w:themeColor="text1"/>
                <w:kern w:val="0"/>
              </w:rPr>
              <w:t xml:space="preserve"> </w:t>
            </w:r>
            <w:proofErr w:type="spellStart"/>
            <w:r w:rsidRPr="00132096">
              <w:rPr>
                <w:color w:val="000000" w:themeColor="text1"/>
                <w:kern w:val="0"/>
              </w:rPr>
              <w:t>HFpEF</w:t>
            </w:r>
            <w:proofErr w:type="spellEnd"/>
            <w:r w:rsidRPr="00132096">
              <w:rPr>
                <w:color w:val="000000" w:themeColor="text1"/>
                <w:kern w:val="0"/>
              </w:rPr>
              <w:t xml:space="preserve"> (</w:t>
            </w:r>
            <w:r w:rsidRPr="00132096">
              <w:rPr>
                <w:color w:val="000000" w:themeColor="text1"/>
                <w:shd w:val="clear" w:color="auto" w:fill="FFFFFF"/>
              </w:rPr>
              <w:t>≥50%)</w:t>
            </w:r>
            <w:r w:rsidR="000516A3" w:rsidRPr="00132096">
              <w:rPr>
                <w:color w:val="000000" w:themeColor="text1"/>
                <w:shd w:val="clear" w:color="auto" w:fill="FFFFFF"/>
              </w:rPr>
              <w:t xml:space="preserve"> (n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E4D0BF" w14:textId="1DE863C0" w:rsidR="008A09C3" w:rsidRPr="00132096" w:rsidRDefault="000516A3" w:rsidP="00823486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132096">
              <w:rPr>
                <w:color w:val="000000" w:themeColor="text1"/>
                <w:kern w:val="0"/>
              </w:rPr>
              <w:t>458</w:t>
            </w:r>
          </w:p>
        </w:tc>
      </w:tr>
      <w:tr w:rsidR="00132096" w:rsidRPr="00132096" w14:paraId="4D97AAA7" w14:textId="77777777" w:rsidTr="00022507">
        <w:trPr>
          <w:trHeight w:val="199"/>
        </w:trPr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2852A9" w14:textId="2779AFED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</w:t>
            </w:r>
            <w:proofErr w:type="spellStart"/>
            <w:r w:rsidRPr="00132096">
              <w:rPr>
                <w:color w:val="000000" w:themeColor="text1"/>
              </w:rPr>
              <w:t>HFmrEF</w:t>
            </w:r>
            <w:proofErr w:type="spellEnd"/>
            <w:r w:rsidRPr="00132096">
              <w:rPr>
                <w:color w:val="000000" w:themeColor="text1"/>
              </w:rPr>
              <w:t xml:space="preserve"> (</w:t>
            </w:r>
            <w:r w:rsidRPr="00132096">
              <w:rPr>
                <w:color w:val="000000" w:themeColor="text1"/>
                <w:shd w:val="clear" w:color="auto" w:fill="FFFFFF"/>
              </w:rPr>
              <w:t>40-49%)</w:t>
            </w:r>
            <w:r w:rsidR="000516A3" w:rsidRPr="00132096">
              <w:rPr>
                <w:color w:val="000000" w:themeColor="text1"/>
                <w:shd w:val="clear" w:color="auto" w:fill="FFFFFF"/>
              </w:rPr>
              <w:t xml:space="preserve"> (n)</w:t>
            </w:r>
          </w:p>
        </w:tc>
        <w:tc>
          <w:tcPr>
            <w:tcW w:w="36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F809AB" w14:textId="5E574364" w:rsidR="008A09C3" w:rsidRPr="00132096" w:rsidRDefault="000516A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76</w:t>
            </w:r>
          </w:p>
        </w:tc>
      </w:tr>
      <w:tr w:rsidR="00132096" w:rsidRPr="00132096" w14:paraId="564D3F74" w14:textId="77777777" w:rsidTr="00022507">
        <w:trPr>
          <w:trHeight w:val="199"/>
        </w:trPr>
        <w:tc>
          <w:tcPr>
            <w:tcW w:w="4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7AB816" w14:textId="24C95B88" w:rsidR="008A09C3" w:rsidRPr="00132096" w:rsidRDefault="008A09C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 xml:space="preserve"> </w:t>
            </w:r>
            <w:proofErr w:type="spellStart"/>
            <w:r w:rsidRPr="00132096">
              <w:rPr>
                <w:color w:val="000000" w:themeColor="text1"/>
              </w:rPr>
              <w:t>HFrEF</w:t>
            </w:r>
            <w:proofErr w:type="spellEnd"/>
            <w:r w:rsidRPr="00132096">
              <w:rPr>
                <w:color w:val="000000" w:themeColor="text1"/>
              </w:rPr>
              <w:t xml:space="preserve"> (</w:t>
            </w:r>
            <w:r w:rsidRPr="00132096">
              <w:rPr>
                <w:color w:val="000000" w:themeColor="text1"/>
                <w:shd w:val="clear" w:color="auto" w:fill="FFFFFF"/>
              </w:rPr>
              <w:t>&lt;40%)</w:t>
            </w:r>
            <w:r w:rsidR="000516A3" w:rsidRPr="00132096">
              <w:rPr>
                <w:color w:val="000000" w:themeColor="text1"/>
                <w:shd w:val="clear" w:color="auto" w:fill="FFFFFF"/>
              </w:rPr>
              <w:t xml:space="preserve"> (n)</w:t>
            </w:r>
          </w:p>
        </w:tc>
        <w:tc>
          <w:tcPr>
            <w:tcW w:w="3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F501A7" w14:textId="0DDBA7E0" w:rsidR="008A09C3" w:rsidRPr="00132096" w:rsidRDefault="000516A3" w:rsidP="00823486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132096">
              <w:rPr>
                <w:color w:val="000000" w:themeColor="text1"/>
              </w:rPr>
              <w:t>74</w:t>
            </w:r>
          </w:p>
        </w:tc>
      </w:tr>
    </w:tbl>
    <w:bookmarkEnd w:id="9"/>
    <w:p w14:paraId="6C883289" w14:textId="5BC93F87" w:rsidR="008A09C3" w:rsidRPr="00132096" w:rsidRDefault="008A09C3" w:rsidP="00823486">
      <w:pPr>
        <w:spacing w:line="480" w:lineRule="auto"/>
        <w:contextualSpacing/>
        <w:rPr>
          <w:color w:val="000000" w:themeColor="text1"/>
        </w:rPr>
      </w:pPr>
      <w:r w:rsidRPr="00132096">
        <w:rPr>
          <w:color w:val="000000" w:themeColor="text1"/>
        </w:rPr>
        <w:t>LVEF, left ventricular ejection fraction; HF, heart failure.</w:t>
      </w:r>
    </w:p>
    <w:p w14:paraId="4007931A" w14:textId="62008A22" w:rsidR="00823486" w:rsidRPr="00132096" w:rsidRDefault="00823486">
      <w:pPr>
        <w:widowControl/>
        <w:jc w:val="left"/>
        <w:rPr>
          <w:color w:val="000000" w:themeColor="text1"/>
        </w:rPr>
      </w:pPr>
      <w:r w:rsidRPr="00132096">
        <w:rPr>
          <w:color w:val="000000" w:themeColor="text1"/>
        </w:rPr>
        <w:br w:type="page"/>
      </w:r>
    </w:p>
    <w:p w14:paraId="2CD95C8E" w14:textId="5F801A71" w:rsidR="00BB4E07" w:rsidRPr="00132096" w:rsidRDefault="00BB4E07" w:rsidP="00823486">
      <w:pPr>
        <w:tabs>
          <w:tab w:val="left" w:pos="5484"/>
        </w:tabs>
        <w:spacing w:line="480" w:lineRule="auto"/>
        <w:contextualSpacing/>
        <w:rPr>
          <w:color w:val="000000" w:themeColor="text1"/>
        </w:rPr>
      </w:pPr>
      <w:r w:rsidRPr="00132096">
        <w:rPr>
          <w:b/>
          <w:bCs/>
          <w:color w:val="000000" w:themeColor="text1"/>
        </w:rPr>
        <w:lastRenderedPageBreak/>
        <w:t xml:space="preserve">Supplemental Table S5. BNP level of </w:t>
      </w:r>
      <w:r w:rsidR="002378ED" w:rsidRPr="00132096">
        <w:rPr>
          <w:b/>
          <w:bCs/>
          <w:color w:val="000000" w:themeColor="text1"/>
        </w:rPr>
        <w:t>each</w:t>
      </w:r>
      <w:r w:rsidRPr="00132096">
        <w:rPr>
          <w:b/>
          <w:bCs/>
          <w:color w:val="000000" w:themeColor="text1"/>
        </w:rPr>
        <w:t xml:space="preserve"> </w:t>
      </w:r>
      <w:r w:rsidRPr="00132096">
        <w:rPr>
          <w:b/>
          <w:bCs/>
          <w:color w:val="000000" w:themeColor="text1"/>
          <w:shd w:val="clear" w:color="auto" w:fill="FFFFFF"/>
        </w:rPr>
        <w:t>ACCF/AHA Stage of heart failure (n=625).</w:t>
      </w:r>
    </w:p>
    <w:tbl>
      <w:tblPr>
        <w:tblW w:w="92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9"/>
        <w:gridCol w:w="5670"/>
      </w:tblGrid>
      <w:tr w:rsidR="00132096" w:rsidRPr="00132096" w14:paraId="130054E0" w14:textId="77777777" w:rsidTr="00E1024C">
        <w:trPr>
          <w:trHeight w:val="19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7559E5" w14:textId="073753BF" w:rsidR="00BB4E07" w:rsidRPr="00132096" w:rsidRDefault="00BB4E07" w:rsidP="00823486">
            <w:pPr>
              <w:spacing w:line="48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132096">
              <w:rPr>
                <w:b/>
                <w:bCs/>
                <w:color w:val="000000" w:themeColor="text1"/>
                <w:shd w:val="clear" w:color="auto" w:fill="FFFFFF"/>
              </w:rPr>
              <w:t xml:space="preserve">ACCF/AHA Stage of heart failure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067698" w14:textId="6FC1D636" w:rsidR="00BB4E07" w:rsidRPr="00132096" w:rsidRDefault="00BB4E07" w:rsidP="00823486">
            <w:pPr>
              <w:spacing w:line="48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132096">
              <w:rPr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  <w:r w:rsidR="00856077" w:rsidRPr="00132096">
              <w:rPr>
                <w:b/>
                <w:bCs/>
                <w:color w:val="000000" w:themeColor="text1"/>
                <w:shd w:val="clear" w:color="auto" w:fill="FFFFFF"/>
              </w:rPr>
              <w:t xml:space="preserve">The </w:t>
            </w:r>
            <w:r w:rsidR="002378ED" w:rsidRPr="00132096">
              <w:rPr>
                <w:b/>
                <w:bCs/>
                <w:color w:val="000000" w:themeColor="text1"/>
              </w:rPr>
              <w:t>median (25th, 75th percentile)</w:t>
            </w:r>
            <w:r w:rsidR="00856077" w:rsidRPr="00132096">
              <w:rPr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  <w:r w:rsidRPr="00132096">
              <w:rPr>
                <w:b/>
                <w:bCs/>
                <w:color w:val="000000" w:themeColor="text1"/>
                <w:shd w:val="clear" w:color="auto" w:fill="FFFFFF"/>
              </w:rPr>
              <w:t>BNP</w:t>
            </w:r>
            <w:r w:rsidR="00856077" w:rsidRPr="00132096">
              <w:rPr>
                <w:b/>
                <w:bCs/>
                <w:color w:val="000000" w:themeColor="text1"/>
                <w:shd w:val="clear" w:color="auto" w:fill="FFFFFF"/>
              </w:rPr>
              <w:t xml:space="preserve"> level</w:t>
            </w:r>
            <w:r w:rsidRPr="00132096">
              <w:rPr>
                <w:b/>
                <w:bCs/>
                <w:color w:val="000000" w:themeColor="text1"/>
                <w:shd w:val="clear" w:color="auto" w:fill="FFFFFF"/>
              </w:rPr>
              <w:t xml:space="preserve"> (</w:t>
            </w:r>
            <w:proofErr w:type="spellStart"/>
            <w:r w:rsidRPr="00132096">
              <w:rPr>
                <w:b/>
                <w:bCs/>
                <w:color w:val="000000" w:themeColor="text1"/>
                <w:shd w:val="clear" w:color="auto" w:fill="FFFFFF"/>
              </w:rPr>
              <w:t>pg</w:t>
            </w:r>
            <w:proofErr w:type="spellEnd"/>
            <w:r w:rsidRPr="00132096">
              <w:rPr>
                <w:b/>
                <w:bCs/>
                <w:color w:val="000000" w:themeColor="text1"/>
                <w:shd w:val="clear" w:color="auto" w:fill="FFFFFF"/>
              </w:rPr>
              <w:t>/mL)</w:t>
            </w:r>
          </w:p>
        </w:tc>
      </w:tr>
      <w:tr w:rsidR="00132096" w:rsidRPr="00132096" w14:paraId="4707ED2A" w14:textId="77777777" w:rsidTr="00E1024C">
        <w:trPr>
          <w:trHeight w:val="199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C4DCF0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 xml:space="preserve"> Stage A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5C8FDD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>25.8 (10, 46)</w:t>
            </w:r>
          </w:p>
        </w:tc>
      </w:tr>
      <w:tr w:rsidR="00132096" w:rsidRPr="00132096" w14:paraId="12B3C248" w14:textId="77777777" w:rsidTr="00E1024C">
        <w:trPr>
          <w:trHeight w:val="199"/>
        </w:trPr>
        <w:tc>
          <w:tcPr>
            <w:tcW w:w="35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2250C2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 xml:space="preserve"> Stage B</w:t>
            </w:r>
          </w:p>
        </w:tc>
        <w:tc>
          <w:tcPr>
            <w:tcW w:w="567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80D68D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>26.7 (13.9, 60.4)</w:t>
            </w:r>
          </w:p>
        </w:tc>
      </w:tr>
      <w:tr w:rsidR="00132096" w:rsidRPr="00132096" w14:paraId="7A1EE1DA" w14:textId="77777777" w:rsidTr="00E1024C">
        <w:trPr>
          <w:trHeight w:val="199"/>
        </w:trPr>
        <w:tc>
          <w:tcPr>
            <w:tcW w:w="35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30FC95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 xml:space="preserve"> Stage C</w:t>
            </w:r>
          </w:p>
        </w:tc>
        <w:tc>
          <w:tcPr>
            <w:tcW w:w="567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568AFE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>139 (50.9, 245)</w:t>
            </w:r>
          </w:p>
        </w:tc>
      </w:tr>
      <w:tr w:rsidR="00132096" w:rsidRPr="00132096" w14:paraId="0E0B2D8D" w14:textId="77777777" w:rsidTr="00E1024C">
        <w:trPr>
          <w:trHeight w:val="199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CB4F26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 xml:space="preserve"> Stage D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A82E75" w14:textId="77777777" w:rsidR="00BB4E07" w:rsidRPr="00132096" w:rsidRDefault="00BB4E07" w:rsidP="0082348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132096">
              <w:rPr>
                <w:color w:val="000000" w:themeColor="text1"/>
                <w:shd w:val="clear" w:color="auto" w:fill="FFFFFF"/>
              </w:rPr>
              <w:t>832 (412, 1644)</w:t>
            </w:r>
          </w:p>
        </w:tc>
      </w:tr>
    </w:tbl>
    <w:p w14:paraId="56A8A4E3" w14:textId="1F81EF26" w:rsidR="00BB4E07" w:rsidRPr="00132096" w:rsidRDefault="00856077" w:rsidP="00823486">
      <w:pPr>
        <w:spacing w:line="480" w:lineRule="auto"/>
        <w:contextualSpacing/>
        <w:rPr>
          <w:color w:val="000000" w:themeColor="text1"/>
        </w:rPr>
      </w:pPr>
      <w:r w:rsidRPr="00132096">
        <w:rPr>
          <w:color w:val="000000" w:themeColor="text1"/>
        </w:rPr>
        <w:t>BNP, B-type natriuretic peptide; ACCF, American College of Cardiology Foundation; AHA, American Heart Association.</w:t>
      </w:r>
    </w:p>
    <w:p w14:paraId="3DFFBF26" w14:textId="3BC2434F" w:rsidR="003A77EF" w:rsidRPr="003A77EF" w:rsidRDefault="00856077" w:rsidP="003A77EF">
      <w:pPr>
        <w:widowControl/>
        <w:spacing w:line="480" w:lineRule="auto"/>
        <w:contextualSpacing/>
        <w:rPr>
          <w:b/>
          <w:bCs/>
          <w:color w:val="000000" w:themeColor="text1"/>
        </w:rPr>
      </w:pPr>
      <w:r w:rsidRPr="00132096">
        <w:rPr>
          <w:b/>
          <w:bCs/>
          <w:color w:val="000000" w:themeColor="text1"/>
        </w:rPr>
        <w:br w:type="page"/>
      </w:r>
      <w:r w:rsidR="003A77EF" w:rsidRPr="003A77EF">
        <w:rPr>
          <w:rFonts w:hint="eastAsia"/>
          <w:b/>
          <w:bCs/>
          <w:color w:val="000000" w:themeColor="text1"/>
        </w:rPr>
        <w:lastRenderedPageBreak/>
        <w:t xml:space="preserve">Supplementary </w:t>
      </w:r>
      <w:r w:rsidR="003A77EF" w:rsidRPr="003A77EF">
        <w:rPr>
          <w:b/>
          <w:bCs/>
          <w:color w:val="000000" w:themeColor="text1"/>
        </w:rPr>
        <w:t xml:space="preserve">Table S6. </w:t>
      </w:r>
      <w:r w:rsidR="003A77EF" w:rsidRPr="003A77EF">
        <w:rPr>
          <w:rFonts w:hint="eastAsia"/>
          <w:b/>
          <w:bCs/>
          <w:color w:val="000000" w:themeColor="text1"/>
        </w:rPr>
        <w:t>A</w:t>
      </w:r>
      <w:r w:rsidR="003A77EF" w:rsidRPr="003A77EF">
        <w:rPr>
          <w:b/>
          <w:bCs/>
          <w:color w:val="000000" w:themeColor="text1"/>
        </w:rPr>
        <w:t xml:space="preserve"> c</w:t>
      </w:r>
      <w:r w:rsidR="003A77EF" w:rsidRPr="003A77EF">
        <w:rPr>
          <w:rFonts w:hint="eastAsia"/>
          <w:b/>
          <w:bCs/>
          <w:color w:val="000000" w:themeColor="text1"/>
        </w:rPr>
        <w:t>omparison of t</w:t>
      </w:r>
      <w:r w:rsidR="003A77EF" w:rsidRPr="003A77EF">
        <w:rPr>
          <w:b/>
          <w:bCs/>
          <w:color w:val="000000" w:themeColor="text1"/>
        </w:rPr>
        <w:t>he clinical characteristics between the normal BNP level group and the raised BNP level group</w:t>
      </w:r>
      <w:r w:rsidR="00C3667A">
        <w:rPr>
          <w:rFonts w:hint="eastAsia"/>
          <w:b/>
          <w:bCs/>
          <w:color w:val="000000" w:themeColor="text1"/>
        </w:rPr>
        <w:t>.</w:t>
      </w:r>
    </w:p>
    <w:tbl>
      <w:tblPr>
        <w:tblW w:w="9215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8"/>
        <w:gridCol w:w="2551"/>
        <w:gridCol w:w="2552"/>
        <w:gridCol w:w="1134"/>
      </w:tblGrid>
      <w:tr w:rsidR="003A77EF" w:rsidRPr="003A77EF" w14:paraId="1D13C33B" w14:textId="77777777" w:rsidTr="001F365C">
        <w:trPr>
          <w:trHeight w:val="119"/>
        </w:trPr>
        <w:tc>
          <w:tcPr>
            <w:tcW w:w="2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54EC2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rFonts w:hint="eastAsia"/>
                <w:color w:val="000000" w:themeColor="text1"/>
                <w:kern w:val="0"/>
              </w:rPr>
              <w:t>Characteristics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F525E2" w14:textId="77777777" w:rsidR="003A77EF" w:rsidRPr="003A77EF" w:rsidRDefault="003A77EF" w:rsidP="00920941">
            <w:pPr>
              <w:widowControl/>
              <w:spacing w:line="480" w:lineRule="auto"/>
              <w:contextualSpacing/>
              <w:jc w:val="center"/>
              <w:rPr>
                <w:color w:val="000000" w:themeColor="text1"/>
                <w:kern w:val="0"/>
              </w:rPr>
            </w:pPr>
            <w:r w:rsidRPr="003A77EF">
              <w:rPr>
                <w:rFonts w:hint="eastAsia"/>
                <w:b/>
                <w:bCs/>
                <w:color w:val="000000" w:themeColor="text1"/>
              </w:rPr>
              <w:t>n</w:t>
            </w:r>
            <w:r w:rsidRPr="003A77EF">
              <w:rPr>
                <w:b/>
                <w:bCs/>
                <w:color w:val="000000" w:themeColor="text1"/>
              </w:rPr>
              <w:t>ormal BNP level group (n=185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BB1708" w14:textId="77777777" w:rsidR="003A77EF" w:rsidRPr="003A77EF" w:rsidRDefault="003A77EF" w:rsidP="00920941">
            <w:pPr>
              <w:widowControl/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A77EF">
              <w:rPr>
                <w:b/>
                <w:bCs/>
                <w:color w:val="000000" w:themeColor="text1"/>
              </w:rPr>
              <w:t>raised BNP level group (n=44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6F7622" w14:textId="77777777" w:rsidR="003A77EF" w:rsidRPr="003A77EF" w:rsidRDefault="003A77EF" w:rsidP="003A77EF">
            <w:pPr>
              <w:widowControl/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A77EF">
              <w:rPr>
                <w:rFonts w:hint="eastAsia"/>
                <w:b/>
                <w:bCs/>
                <w:i/>
                <w:iCs/>
                <w:color w:val="000000" w:themeColor="text1"/>
              </w:rPr>
              <w:t>P</w:t>
            </w:r>
            <w:r w:rsidRPr="003A77EF">
              <w:rPr>
                <w:b/>
                <w:bCs/>
                <w:color w:val="000000" w:themeColor="text1"/>
              </w:rPr>
              <w:t xml:space="preserve"> value</w:t>
            </w:r>
          </w:p>
        </w:tc>
      </w:tr>
      <w:tr w:rsidR="003A77EF" w:rsidRPr="003A77EF" w14:paraId="5ACA778D" w14:textId="77777777" w:rsidTr="001F365C">
        <w:trPr>
          <w:trHeight w:val="199"/>
        </w:trPr>
        <w:tc>
          <w:tcPr>
            <w:tcW w:w="2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356FD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Male (n, %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10A14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76 (95.1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07617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3</w:t>
            </w:r>
            <w:r w:rsidRPr="003A77EF">
              <w:rPr>
                <w:color w:val="000000" w:themeColor="text1"/>
              </w:rPr>
              <w:t>65 (83.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23372D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3EC70BDF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9525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B784B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60 (52, 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6BC03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6</w:t>
            </w:r>
            <w:r w:rsidRPr="003A77EF">
              <w:rPr>
                <w:color w:val="000000" w:themeColor="text1"/>
              </w:rPr>
              <w:t>9 (61, 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9E65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7FB42DA5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F498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BMI (kg/m</w:t>
            </w:r>
            <w:r w:rsidRPr="003A77EF">
              <w:rPr>
                <w:color w:val="000000" w:themeColor="text1"/>
                <w:position w:val="5"/>
                <w:vertAlign w:val="superscript"/>
              </w:rPr>
              <w:t>2</w:t>
            </w:r>
            <w:r w:rsidRPr="003A77EF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554A0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24.5 (22.9, 2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0634E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2</w:t>
            </w:r>
            <w:r w:rsidRPr="003A77EF">
              <w:rPr>
                <w:color w:val="000000" w:themeColor="text1"/>
              </w:rPr>
              <w:t>4.0 (21.8, 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76E0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006</w:t>
            </w:r>
          </w:p>
        </w:tc>
      </w:tr>
      <w:tr w:rsidR="003A77EF" w:rsidRPr="003A77EF" w14:paraId="1954DA10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481AD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S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3B56F1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33 (114, 1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83406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34 (116, 1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A9C2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368</w:t>
            </w:r>
          </w:p>
        </w:tc>
      </w:tr>
      <w:tr w:rsidR="003A77EF" w:rsidRPr="003A77EF" w14:paraId="6257369D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3E482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D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626CF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7</w:t>
            </w:r>
            <w:r w:rsidRPr="003A77EF">
              <w:rPr>
                <w:color w:val="000000" w:themeColor="text1"/>
              </w:rPr>
              <w:t>2 (66, 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FBEC91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6</w:t>
            </w:r>
            <w:r w:rsidRPr="003A77EF">
              <w:rPr>
                <w:color w:val="000000" w:themeColor="text1"/>
              </w:rPr>
              <w:t>9 (61, 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F5B8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58776ADD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D70671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Heart rate (beats per minut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F077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63 (60, 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6D9DE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7</w:t>
            </w:r>
            <w:r w:rsidRPr="003A77EF">
              <w:rPr>
                <w:color w:val="000000" w:themeColor="text1"/>
              </w:rPr>
              <w:t>4 (61, 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023B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135</w:t>
            </w:r>
          </w:p>
        </w:tc>
      </w:tr>
      <w:tr w:rsidR="003A77EF" w:rsidRPr="003A77EF" w14:paraId="23EBA2A8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4B8775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Hb (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8984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4.6 ± 1.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16B08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13.7 ± 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F625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327CA8BD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CBC9B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eGFR (mL/min/1.73 m</w:t>
            </w:r>
            <w:r w:rsidRPr="003A77EF">
              <w:rPr>
                <w:color w:val="000000" w:themeColor="text1"/>
                <w:position w:val="5"/>
                <w:vertAlign w:val="superscript"/>
              </w:rPr>
              <w:t>2</w:t>
            </w:r>
            <w:r w:rsidRPr="003A77EF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0664A6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75.0 (67.6, 8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4FEEBF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6</w:t>
            </w:r>
            <w:r w:rsidRPr="003A77EF">
              <w:rPr>
                <w:color w:val="000000" w:themeColor="text1"/>
              </w:rPr>
              <w:t>9.0 (60.4, 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7094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6BB6BAA9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62255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Total bilirubin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403E4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0.8 (0.6, 0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A2B776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8 (0.6, 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4F92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612</w:t>
            </w:r>
          </w:p>
        </w:tc>
      </w:tr>
      <w:tr w:rsidR="003A77EF" w:rsidRPr="003A77EF" w14:paraId="343BC6B7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23C47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Albumin (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35697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4.16 ± 0.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1CD33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3.84 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F2FD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4C29240C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3325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Fasting blood sugar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042D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04 (94, 1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406A1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05 (94, 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32BE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855</w:t>
            </w:r>
          </w:p>
        </w:tc>
      </w:tr>
      <w:tr w:rsidR="003A77EF" w:rsidRPr="003A77EF" w14:paraId="74B2CC5A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58D15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HbA1c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4403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6.0 (5.6, 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01362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6</w:t>
            </w:r>
            <w:r w:rsidRPr="003A77EF">
              <w:rPr>
                <w:color w:val="000000" w:themeColor="text1"/>
              </w:rPr>
              <w:t>.1 (5.7, 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6854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200</w:t>
            </w:r>
          </w:p>
        </w:tc>
      </w:tr>
      <w:tr w:rsidR="003A77EF" w:rsidRPr="003A77EF" w14:paraId="320AA6AF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568C5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HDL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51970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50 (41, 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1BC9B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4</w:t>
            </w:r>
            <w:r w:rsidRPr="003A77EF">
              <w:rPr>
                <w:color w:val="000000" w:themeColor="text1"/>
              </w:rPr>
              <w:t>9 (41, 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5AFE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699</w:t>
            </w:r>
          </w:p>
        </w:tc>
      </w:tr>
      <w:tr w:rsidR="003A77EF" w:rsidRPr="003A77EF" w14:paraId="29B042E9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95905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LDL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8FFA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93 (79, 1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04F75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9</w:t>
            </w:r>
            <w:r w:rsidRPr="003A77EF">
              <w:rPr>
                <w:color w:val="000000" w:themeColor="text1"/>
              </w:rPr>
              <w:t>4 (74, 1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1DBF6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914</w:t>
            </w:r>
          </w:p>
        </w:tc>
      </w:tr>
      <w:tr w:rsidR="003A77EF" w:rsidRPr="003A77EF" w14:paraId="248E6031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3B69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Triglyceride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19A4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07 (81, 1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0939B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9</w:t>
            </w:r>
            <w:r w:rsidRPr="003A77EF">
              <w:rPr>
                <w:color w:val="000000" w:themeColor="text1"/>
              </w:rPr>
              <w:t>7 (71, 1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7EEB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015</w:t>
            </w:r>
          </w:p>
        </w:tc>
      </w:tr>
      <w:tr w:rsidR="003A77EF" w:rsidRPr="003A77EF" w14:paraId="1E39194F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0CECA1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lastRenderedPageBreak/>
              <w:t>FT3 (</w:t>
            </w:r>
            <w:proofErr w:type="spellStart"/>
            <w:r w:rsidRPr="003A77EF">
              <w:rPr>
                <w:color w:val="000000" w:themeColor="text1"/>
              </w:rPr>
              <w:t>pg</w:t>
            </w:r>
            <w:proofErr w:type="spellEnd"/>
            <w:r w:rsidRPr="003A77EF">
              <w:rPr>
                <w:color w:val="000000" w:themeColor="text1"/>
              </w:rPr>
              <w:t>/m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E922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2.42 ± 0.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9924A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2.29 ±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FEFA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2B64ED27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8C9E0F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FT4 (n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984BF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.20 ± 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A70425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1.27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6C8DF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1F805E74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EAB85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TSH </w:t>
            </w:r>
            <w:r w:rsidRPr="003A77EF">
              <w:rPr>
                <w:color w:val="000000" w:themeColor="text1"/>
                <w:lang w:val="el-GR"/>
              </w:rPr>
              <w:t>(μ</w:t>
            </w:r>
            <w:r w:rsidRPr="003A77EF">
              <w:rPr>
                <w:color w:val="000000" w:themeColor="text1"/>
              </w:rPr>
              <w:t>IU/m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F1D9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.26 (0.76, 2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0F6CA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.48 (0.96, 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8C02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013</w:t>
            </w:r>
          </w:p>
        </w:tc>
      </w:tr>
      <w:tr w:rsidR="003A77EF" w:rsidRPr="003A77EF" w14:paraId="0A18C26E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44A2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LVEF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D94F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63.3 (59.9, 66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9940B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5</w:t>
            </w:r>
            <w:r w:rsidRPr="003A77EF">
              <w:rPr>
                <w:color w:val="000000" w:themeColor="text1"/>
              </w:rPr>
              <w:t>9.0 (46.9, 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49D06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5B7324C2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E7A1D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LVESVI (mL/m</w:t>
            </w:r>
            <w:r w:rsidRPr="003A77EF">
              <w:rPr>
                <w:color w:val="000000" w:themeColor="text1"/>
                <w:vertAlign w:val="superscript"/>
              </w:rPr>
              <w:t>2</w:t>
            </w:r>
            <w:r w:rsidRPr="003A77EF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39AC6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20.1 (16.5, 2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987EE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2</w:t>
            </w:r>
            <w:r w:rsidRPr="003A77EF">
              <w:rPr>
                <w:color w:val="000000" w:themeColor="text1"/>
              </w:rPr>
              <w:t>5.3 (18.9, 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A462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3544FB29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55FC5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LVEDVI (mL/m</w:t>
            </w:r>
            <w:r w:rsidRPr="003A77EF">
              <w:rPr>
                <w:color w:val="000000" w:themeColor="text1"/>
                <w:vertAlign w:val="superscript"/>
              </w:rPr>
              <w:t>2</w:t>
            </w:r>
            <w:r w:rsidRPr="003A77EF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BE9BF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57.3 (48.3, 67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71AD5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6</w:t>
            </w:r>
            <w:r w:rsidRPr="003A77EF">
              <w:rPr>
                <w:color w:val="000000" w:themeColor="text1"/>
              </w:rPr>
              <w:t>3.3 (51.6, 7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3CA4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55B6C353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64323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Underlying main cardiovascular disease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E7CF35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0512E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3CC7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</w:tr>
      <w:tr w:rsidR="003A77EF" w:rsidRPr="003A77EF" w14:paraId="1603D944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0184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Ischemic heart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110F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67 (90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D3FEF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3</w:t>
            </w:r>
            <w:r w:rsidRPr="003A77EF">
              <w:rPr>
                <w:color w:val="000000" w:themeColor="text1"/>
              </w:rPr>
              <w:t>39 (7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9F90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534699A0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B2B70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Cardiomyopath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38F2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2 (1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36E92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5</w:t>
            </w:r>
            <w:r w:rsidRPr="003A77EF">
              <w:rPr>
                <w:color w:val="000000" w:themeColor="text1"/>
              </w:rPr>
              <w:t>0 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BB39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6D502941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0782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Valvula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F232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0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44499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8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8D99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0.005</w:t>
            </w:r>
          </w:p>
        </w:tc>
      </w:tr>
      <w:tr w:rsidR="003A77EF" w:rsidRPr="003A77EF" w14:paraId="5698B1FE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4B93A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6D57C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2 (1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CE01E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8</w:t>
            </w:r>
            <w:r w:rsidRPr="003A77EF">
              <w:rPr>
                <w:color w:val="000000" w:themeColor="text1"/>
              </w:rPr>
              <w:t xml:space="preserve">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CD29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392</w:t>
            </w:r>
          </w:p>
        </w:tc>
      </w:tr>
      <w:tr w:rsidR="003A77EF" w:rsidRPr="003A77EF" w14:paraId="08617A7F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138C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Macrovascula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B625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1 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99553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7DBA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505</w:t>
            </w:r>
          </w:p>
        </w:tc>
      </w:tr>
      <w:tr w:rsidR="003A77EF" w:rsidRPr="003A77EF" w14:paraId="26C2AF7C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A506C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Congenital heart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0288F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>0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4DBE3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8236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704</w:t>
            </w:r>
          </w:p>
        </w:tc>
      </w:tr>
      <w:tr w:rsidR="003A77EF" w:rsidRPr="003A77EF" w14:paraId="0451ECF8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D30111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color w:val="000000" w:themeColor="text1"/>
              </w:rPr>
              <w:t xml:space="preserve">　</w:t>
            </w:r>
            <w:r w:rsidRPr="003A77EF">
              <w:rPr>
                <w:color w:val="000000" w:themeColor="text1"/>
              </w:rPr>
              <w:t>Other dise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DC948F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3A77EF">
              <w:rPr>
                <w:rFonts w:hint="eastAsia"/>
                <w:color w:val="000000" w:themeColor="text1"/>
                <w:kern w:val="0"/>
              </w:rPr>
              <w:t>1</w:t>
            </w:r>
            <w:r w:rsidRPr="003A77EF">
              <w:rPr>
                <w:color w:val="000000" w:themeColor="text1"/>
                <w:kern w:val="0"/>
              </w:rPr>
              <w:t>3 (7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3C124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2</w:t>
            </w:r>
            <w:r w:rsidRPr="003A77EF">
              <w:rPr>
                <w:color w:val="000000" w:themeColor="text1"/>
              </w:rPr>
              <w:t>3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72AC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378</w:t>
            </w:r>
          </w:p>
        </w:tc>
      </w:tr>
      <w:tr w:rsidR="003A77EF" w:rsidRPr="003A77EF" w14:paraId="1ED43F4A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FC882F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M</w:t>
            </w:r>
            <w:r w:rsidRPr="003A77EF">
              <w:rPr>
                <w:color w:val="000000" w:themeColor="text1"/>
              </w:rPr>
              <w:t>edications (n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0165B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A7F3DF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39C69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</w:tr>
      <w:tr w:rsidR="003A77EF" w:rsidRPr="003A77EF" w14:paraId="6F38B2BE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8CB6E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 xml:space="preserve"> </w:t>
            </w:r>
            <w:r w:rsidRPr="003A77EF">
              <w:rPr>
                <w:color w:val="000000" w:themeColor="text1"/>
              </w:rPr>
              <w:t>Antiplatelet ag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5083AB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165 (89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D81E38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3</w:t>
            </w:r>
            <w:r w:rsidRPr="003A77EF">
              <w:rPr>
                <w:color w:val="000000" w:themeColor="text1"/>
              </w:rPr>
              <w:t>26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C482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08015855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2E142A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 xml:space="preserve"> </w:t>
            </w:r>
            <w:r w:rsidRPr="003A77EF">
              <w:rPr>
                <w:color w:val="000000" w:themeColor="text1"/>
              </w:rPr>
              <w:t>ACE inhibi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C873E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48 (25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12A33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37 (3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BF6A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194</w:t>
            </w:r>
          </w:p>
        </w:tc>
      </w:tr>
      <w:tr w:rsidR="003A77EF" w:rsidRPr="003A77EF" w14:paraId="20906AC6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A6603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 xml:space="preserve"> </w:t>
            </w:r>
            <w:r w:rsidRPr="003A77EF">
              <w:rPr>
                <w:color w:val="000000" w:themeColor="text1"/>
              </w:rPr>
              <w:t>AR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C4EAD4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74 (4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71953E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71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73747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0</w:t>
            </w:r>
            <w:r w:rsidRPr="003A77EF">
              <w:rPr>
                <w:color w:val="000000" w:themeColor="text1"/>
              </w:rPr>
              <w:t>.791</w:t>
            </w:r>
          </w:p>
        </w:tc>
      </w:tr>
      <w:tr w:rsidR="003A77EF" w:rsidRPr="003A77EF" w14:paraId="69E84170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5CE87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lastRenderedPageBreak/>
              <w:t xml:space="preserve"> </w:t>
            </w:r>
            <w:r w:rsidRPr="003A77EF">
              <w:rPr>
                <w:color w:val="000000" w:themeColor="text1"/>
              </w:rPr>
              <w:t>Beta</w:t>
            </w:r>
            <w:r w:rsidRPr="003A77EF">
              <w:rPr>
                <w:rFonts w:hint="eastAsia"/>
                <w:color w:val="000000" w:themeColor="text1"/>
              </w:rPr>
              <w:t>-</w:t>
            </w:r>
            <w:r w:rsidRPr="003A77EF">
              <w:rPr>
                <w:color w:val="000000" w:themeColor="text1"/>
              </w:rPr>
              <w:t>block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4E584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64 (3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9E3140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2</w:t>
            </w:r>
            <w:r w:rsidRPr="003A77EF">
              <w:rPr>
                <w:color w:val="000000" w:themeColor="text1"/>
              </w:rPr>
              <w:t>56 (5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455B2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  <w:tr w:rsidR="003A77EF" w:rsidRPr="003A77EF" w14:paraId="0547BEF6" w14:textId="77777777" w:rsidTr="001F365C">
        <w:trPr>
          <w:trHeight w:val="199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23533C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 xml:space="preserve"> </w:t>
            </w:r>
            <w:r w:rsidRPr="003A77EF">
              <w:rPr>
                <w:color w:val="000000" w:themeColor="text1"/>
              </w:rPr>
              <w:t>Diuretic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3CEDB3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color w:val="000000" w:themeColor="text1"/>
              </w:rPr>
              <w:t>14 (7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77E21D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1</w:t>
            </w:r>
            <w:r w:rsidRPr="003A77EF">
              <w:rPr>
                <w:color w:val="000000" w:themeColor="text1"/>
              </w:rPr>
              <w:t>35 (3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2A5691" w14:textId="77777777" w:rsidR="003A77EF" w:rsidRPr="003A77EF" w:rsidRDefault="003A77EF" w:rsidP="003A77EF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3A77EF">
              <w:rPr>
                <w:rFonts w:hint="eastAsia"/>
                <w:color w:val="000000" w:themeColor="text1"/>
              </w:rPr>
              <w:t>&lt;</w:t>
            </w:r>
            <w:r w:rsidRPr="003A77EF">
              <w:rPr>
                <w:color w:val="000000" w:themeColor="text1"/>
              </w:rPr>
              <w:t>0.001</w:t>
            </w:r>
          </w:p>
        </w:tc>
      </w:tr>
    </w:tbl>
    <w:p w14:paraId="2C75A561" w14:textId="77777777" w:rsidR="003A77EF" w:rsidRPr="003A77EF" w:rsidRDefault="003A77EF" w:rsidP="003A77EF">
      <w:pPr>
        <w:spacing w:line="480" w:lineRule="auto"/>
        <w:contextualSpacing/>
        <w:rPr>
          <w:color w:val="000000" w:themeColor="text1"/>
        </w:rPr>
      </w:pPr>
      <w:r w:rsidRPr="003A77EF">
        <w:rPr>
          <w:color w:val="000000" w:themeColor="text1"/>
        </w:rPr>
        <w:t xml:space="preserve">SD, standard deviation; BMI, body mass index; </w:t>
      </w:r>
      <w:bookmarkStart w:id="10" w:name="_Hlk81161707"/>
      <w:r w:rsidRPr="003A77EF">
        <w:rPr>
          <w:color w:val="000000" w:themeColor="text1"/>
        </w:rPr>
        <w:t>SBP, systolic blood pressure; DBP, diastolic blood pressure;</w:t>
      </w:r>
      <w:bookmarkEnd w:id="10"/>
      <w:r w:rsidRPr="003A77EF">
        <w:rPr>
          <w:color w:val="000000" w:themeColor="text1"/>
        </w:rPr>
        <w:t xml:space="preserve"> Hb, hemoglobin; eGFR, estimated glomerular filtration rate; HDL, high-density lipoprotein cholesterol; LDL, low-density lipoprotein cholesterol; FT3, free triiodothyronine; FT4, free thyroxine; TSH, thyroid-stimulating hormone; BNP, B-type natriuretic peptide; LVEF, left ventricular ejection fraction; LVESVI, left ventricular end-systolic volume index; LVEDVI, left ventricular end-diastolic volume index; ACE, angiotensin-converting enzyme; ARB, angiotensin II receptor blocker.</w:t>
      </w:r>
    </w:p>
    <w:p w14:paraId="3856550D" w14:textId="77777777" w:rsidR="003A77EF" w:rsidRPr="003A77EF" w:rsidRDefault="003A77EF" w:rsidP="003A77EF">
      <w:pPr>
        <w:spacing w:line="480" w:lineRule="auto"/>
        <w:contextualSpacing/>
        <w:rPr>
          <w:color w:val="000000" w:themeColor="text1"/>
        </w:rPr>
      </w:pPr>
      <w:r w:rsidRPr="003A77EF">
        <w:rPr>
          <w:color w:val="000000" w:themeColor="text1"/>
        </w:rPr>
        <w:t xml:space="preserve">Data are presented as the </w:t>
      </w:r>
      <w:r w:rsidRPr="003A77EF">
        <w:rPr>
          <w:color w:val="000000" w:themeColor="text1"/>
          <w:kern w:val="0"/>
        </w:rPr>
        <w:t xml:space="preserve">number (%), mean </w:t>
      </w:r>
      <w:r w:rsidRPr="003A77EF">
        <w:rPr>
          <w:color w:val="000000" w:themeColor="text1"/>
        </w:rPr>
        <w:t>± SD or median (25th, 75th percentile).</w:t>
      </w:r>
    </w:p>
    <w:p w14:paraId="1563CF6B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23F682C4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731FA42B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70BD3816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56F2295C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0DA4C9C3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092DD613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74815D09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6F53274A" w14:textId="77777777" w:rsidR="003A77EF" w:rsidRDefault="003A77EF" w:rsidP="00823486">
      <w:pPr>
        <w:tabs>
          <w:tab w:val="left" w:pos="5509"/>
        </w:tabs>
        <w:spacing w:line="480" w:lineRule="auto"/>
        <w:contextualSpacing/>
        <w:rPr>
          <w:b/>
          <w:bCs/>
          <w:color w:val="000000" w:themeColor="text1"/>
        </w:rPr>
      </w:pPr>
    </w:p>
    <w:p w14:paraId="0EC6F870" w14:textId="21DB2625" w:rsidR="00856C8A" w:rsidRPr="00132096" w:rsidRDefault="00856C8A" w:rsidP="00823486">
      <w:pPr>
        <w:tabs>
          <w:tab w:val="left" w:pos="5509"/>
        </w:tabs>
        <w:spacing w:line="480" w:lineRule="auto"/>
        <w:contextualSpacing/>
        <w:rPr>
          <w:color w:val="000000" w:themeColor="text1"/>
        </w:rPr>
      </w:pPr>
      <w:r w:rsidRPr="00132096">
        <w:rPr>
          <w:b/>
          <w:bCs/>
          <w:color w:val="000000" w:themeColor="text1"/>
        </w:rPr>
        <w:lastRenderedPageBreak/>
        <w:t>Supplementary Figure Legend</w:t>
      </w:r>
    </w:p>
    <w:p w14:paraId="3DAB04BE" w14:textId="39C94AFA" w:rsidR="00856C8A" w:rsidRPr="00132096" w:rsidRDefault="00856C8A" w:rsidP="00823486">
      <w:pPr>
        <w:tabs>
          <w:tab w:val="left" w:pos="5509"/>
        </w:tabs>
        <w:spacing w:line="480" w:lineRule="auto"/>
        <w:contextualSpacing/>
        <w:rPr>
          <w:color w:val="000000" w:themeColor="text1"/>
        </w:rPr>
      </w:pPr>
      <w:r w:rsidRPr="00132096">
        <w:rPr>
          <w:b/>
          <w:bCs/>
          <w:color w:val="000000" w:themeColor="text1"/>
        </w:rPr>
        <w:t>Supplementary Figure:</w:t>
      </w:r>
      <w:r w:rsidRPr="00132096">
        <w:rPr>
          <w:color w:val="000000" w:themeColor="text1"/>
        </w:rPr>
        <w:t xml:space="preserve"> </w:t>
      </w:r>
      <w:r w:rsidRPr="00132096">
        <w:rPr>
          <w:b/>
          <w:bCs/>
          <w:color w:val="000000" w:themeColor="text1"/>
        </w:rPr>
        <w:t xml:space="preserve">Patient flow chart </w:t>
      </w:r>
      <w:r w:rsidR="00823486" w:rsidRPr="00132096">
        <w:rPr>
          <w:b/>
          <w:bCs/>
          <w:color w:val="000000" w:themeColor="text1"/>
        </w:rPr>
        <w:t xml:space="preserve">for </w:t>
      </w:r>
      <w:r w:rsidRPr="00132096">
        <w:rPr>
          <w:b/>
          <w:bCs/>
          <w:color w:val="000000" w:themeColor="text1"/>
        </w:rPr>
        <w:t xml:space="preserve">the present study. </w:t>
      </w:r>
      <w:r w:rsidRPr="00132096">
        <w:rPr>
          <w:color w:val="000000" w:themeColor="text1"/>
        </w:rPr>
        <w:t xml:space="preserve">We excluded 60 patients who underwent dialysis and 27 who had already-known thyroid disorders and/or were </w:t>
      </w:r>
      <w:r w:rsidR="00823486" w:rsidRPr="00132096">
        <w:rPr>
          <w:color w:val="000000" w:themeColor="text1"/>
        </w:rPr>
        <w:t xml:space="preserve">being </w:t>
      </w:r>
      <w:r w:rsidRPr="00132096">
        <w:rPr>
          <w:color w:val="000000" w:themeColor="text1"/>
        </w:rPr>
        <w:t>treated with thyroid medications.</w:t>
      </w:r>
    </w:p>
    <w:p w14:paraId="3A8ABE27" w14:textId="7A4E2312" w:rsidR="00856C8A" w:rsidRPr="00823486" w:rsidRDefault="00856C8A" w:rsidP="00823486">
      <w:pPr>
        <w:spacing w:line="480" w:lineRule="auto"/>
        <w:contextualSpacing/>
      </w:pPr>
      <w:r w:rsidRPr="00823486">
        <w:rPr>
          <w:noProof/>
        </w:rPr>
        <w:drawing>
          <wp:inline distT="0" distB="0" distL="0" distR="0" wp14:anchorId="0DBBDEEF" wp14:editId="07DA47F0">
            <wp:extent cx="5769276" cy="2562294"/>
            <wp:effectExtent l="0" t="0" r="317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567" cy="258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6C8A" w:rsidRPr="00823486" w:rsidSect="00C17FE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229B" w14:textId="77777777" w:rsidR="00390618" w:rsidRDefault="00390618" w:rsidP="0069068F">
      <w:r>
        <w:separator/>
      </w:r>
    </w:p>
  </w:endnote>
  <w:endnote w:type="continuationSeparator" w:id="0">
    <w:p w14:paraId="2D5A043A" w14:textId="77777777" w:rsidR="00390618" w:rsidRDefault="00390618" w:rsidP="0069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5EB95" w14:textId="77777777" w:rsidR="00390618" w:rsidRDefault="00390618" w:rsidP="0069068F">
      <w:r>
        <w:separator/>
      </w:r>
    </w:p>
  </w:footnote>
  <w:footnote w:type="continuationSeparator" w:id="0">
    <w:p w14:paraId="510E6B05" w14:textId="77777777" w:rsidR="00390618" w:rsidRDefault="00390618" w:rsidP="00690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5w0psgxpwvpe2fp9pwfrtfp9s0fx5xadt&quot;&gt;YK_EndNote_Library&lt;record-ids&gt;&lt;item&gt;373&lt;/item&gt;&lt;item&gt;381&lt;/item&gt;&lt;item&gt;496&lt;/item&gt;&lt;item&gt;570&lt;/item&gt;&lt;item&gt;572&lt;/item&gt;&lt;item&gt;577&lt;/item&gt;&lt;item&gt;587&lt;/item&gt;&lt;item&gt;612&lt;/item&gt;&lt;item&gt;613&lt;/item&gt;&lt;item&gt;617&lt;/item&gt;&lt;item&gt;620&lt;/item&gt;&lt;item&gt;622&lt;/item&gt;&lt;item&gt;624&lt;/item&gt;&lt;item&gt;625&lt;/item&gt;&lt;item&gt;630&lt;/item&gt;&lt;item&gt;631&lt;/item&gt;&lt;item&gt;632&lt;/item&gt;&lt;item&gt;633&lt;/item&gt;&lt;item&gt;636&lt;/item&gt;&lt;item&gt;638&lt;/item&gt;&lt;item&gt;641&lt;/item&gt;&lt;item&gt;642&lt;/item&gt;&lt;item&gt;644&lt;/item&gt;&lt;item&gt;645&lt;/item&gt;&lt;item&gt;646&lt;/item&gt;&lt;item&gt;649&lt;/item&gt;&lt;item&gt;650&lt;/item&gt;&lt;item&gt;652&lt;/item&gt;&lt;item&gt;653&lt;/item&gt;&lt;item&gt;655&lt;/item&gt;&lt;item&gt;658&lt;/item&gt;&lt;item&gt;659&lt;/item&gt;&lt;item&gt;662&lt;/item&gt;&lt;item&gt;663&lt;/item&gt;&lt;/record-ids&gt;&lt;/item&gt;&lt;/Libraries&gt;"/>
  </w:docVars>
  <w:rsids>
    <w:rsidRoot w:val="00CF776D"/>
    <w:rsid w:val="00002E0C"/>
    <w:rsid w:val="00005A48"/>
    <w:rsid w:val="00005F7E"/>
    <w:rsid w:val="00006505"/>
    <w:rsid w:val="00013C55"/>
    <w:rsid w:val="00025D07"/>
    <w:rsid w:val="00034DDA"/>
    <w:rsid w:val="00035864"/>
    <w:rsid w:val="00037BAB"/>
    <w:rsid w:val="000516A3"/>
    <w:rsid w:val="00065E74"/>
    <w:rsid w:val="00081BFE"/>
    <w:rsid w:val="00084137"/>
    <w:rsid w:val="000859F3"/>
    <w:rsid w:val="00090D2C"/>
    <w:rsid w:val="000A19CF"/>
    <w:rsid w:val="000A24DB"/>
    <w:rsid w:val="000A48BA"/>
    <w:rsid w:val="000D0C54"/>
    <w:rsid w:val="000D0DE8"/>
    <w:rsid w:val="000D4C0C"/>
    <w:rsid w:val="000E6CE3"/>
    <w:rsid w:val="000F1B44"/>
    <w:rsid w:val="000F6B43"/>
    <w:rsid w:val="001029A0"/>
    <w:rsid w:val="00125EAF"/>
    <w:rsid w:val="00130A1A"/>
    <w:rsid w:val="00132096"/>
    <w:rsid w:val="00154E18"/>
    <w:rsid w:val="00155B97"/>
    <w:rsid w:val="00161D04"/>
    <w:rsid w:val="00167673"/>
    <w:rsid w:val="00176B2C"/>
    <w:rsid w:val="001818B6"/>
    <w:rsid w:val="001910F2"/>
    <w:rsid w:val="001C3F4E"/>
    <w:rsid w:val="001D403B"/>
    <w:rsid w:val="001D4307"/>
    <w:rsid w:val="001D7B52"/>
    <w:rsid w:val="001E77D1"/>
    <w:rsid w:val="00220938"/>
    <w:rsid w:val="00227682"/>
    <w:rsid w:val="00230AAB"/>
    <w:rsid w:val="002351F8"/>
    <w:rsid w:val="002378ED"/>
    <w:rsid w:val="00247575"/>
    <w:rsid w:val="0025010B"/>
    <w:rsid w:val="00250549"/>
    <w:rsid w:val="00266C38"/>
    <w:rsid w:val="002A0ECC"/>
    <w:rsid w:val="002A1D03"/>
    <w:rsid w:val="002D1996"/>
    <w:rsid w:val="002E2EB6"/>
    <w:rsid w:val="002E5FC7"/>
    <w:rsid w:val="002F1E45"/>
    <w:rsid w:val="002F6F6B"/>
    <w:rsid w:val="003039F3"/>
    <w:rsid w:val="00304D2E"/>
    <w:rsid w:val="00313E10"/>
    <w:rsid w:val="0033216D"/>
    <w:rsid w:val="0036071D"/>
    <w:rsid w:val="0038637C"/>
    <w:rsid w:val="00387AB3"/>
    <w:rsid w:val="00390618"/>
    <w:rsid w:val="003A77EF"/>
    <w:rsid w:val="003B3983"/>
    <w:rsid w:val="003C16EC"/>
    <w:rsid w:val="003D6CB1"/>
    <w:rsid w:val="003E08F0"/>
    <w:rsid w:val="003E4346"/>
    <w:rsid w:val="003E4573"/>
    <w:rsid w:val="003E5FE3"/>
    <w:rsid w:val="003E608D"/>
    <w:rsid w:val="004007BA"/>
    <w:rsid w:val="00425441"/>
    <w:rsid w:val="00442662"/>
    <w:rsid w:val="0045302F"/>
    <w:rsid w:val="00460B7A"/>
    <w:rsid w:val="00461775"/>
    <w:rsid w:val="004856A7"/>
    <w:rsid w:val="004A1CD2"/>
    <w:rsid w:val="004A2C31"/>
    <w:rsid w:val="004A32C8"/>
    <w:rsid w:val="004C76C4"/>
    <w:rsid w:val="004D4BF1"/>
    <w:rsid w:val="00502847"/>
    <w:rsid w:val="0050589C"/>
    <w:rsid w:val="00507FBC"/>
    <w:rsid w:val="00517E4A"/>
    <w:rsid w:val="005216D1"/>
    <w:rsid w:val="00547BD7"/>
    <w:rsid w:val="00552248"/>
    <w:rsid w:val="005526FF"/>
    <w:rsid w:val="005530D1"/>
    <w:rsid w:val="005747A0"/>
    <w:rsid w:val="00591512"/>
    <w:rsid w:val="005A22DB"/>
    <w:rsid w:val="005A3B5D"/>
    <w:rsid w:val="005B25EE"/>
    <w:rsid w:val="005B444F"/>
    <w:rsid w:val="005D51B4"/>
    <w:rsid w:val="006032C8"/>
    <w:rsid w:val="00604C7F"/>
    <w:rsid w:val="00612AFC"/>
    <w:rsid w:val="00621FA7"/>
    <w:rsid w:val="00634352"/>
    <w:rsid w:val="006369FA"/>
    <w:rsid w:val="006450BB"/>
    <w:rsid w:val="00646255"/>
    <w:rsid w:val="0065552A"/>
    <w:rsid w:val="00670E0A"/>
    <w:rsid w:val="00671E62"/>
    <w:rsid w:val="00686657"/>
    <w:rsid w:val="00687D29"/>
    <w:rsid w:val="0069068F"/>
    <w:rsid w:val="00697F9C"/>
    <w:rsid w:val="006A37F0"/>
    <w:rsid w:val="006A65E2"/>
    <w:rsid w:val="006B0175"/>
    <w:rsid w:val="006C1371"/>
    <w:rsid w:val="006C1BE3"/>
    <w:rsid w:val="006C2CA8"/>
    <w:rsid w:val="006C57C0"/>
    <w:rsid w:val="006C591A"/>
    <w:rsid w:val="006D63C8"/>
    <w:rsid w:val="006F1020"/>
    <w:rsid w:val="006F2866"/>
    <w:rsid w:val="006F6215"/>
    <w:rsid w:val="00700136"/>
    <w:rsid w:val="00707A4E"/>
    <w:rsid w:val="00726334"/>
    <w:rsid w:val="00743187"/>
    <w:rsid w:val="00750F64"/>
    <w:rsid w:val="0076597E"/>
    <w:rsid w:val="007745FD"/>
    <w:rsid w:val="00783542"/>
    <w:rsid w:val="007A1081"/>
    <w:rsid w:val="007A7F3C"/>
    <w:rsid w:val="007C2A2C"/>
    <w:rsid w:val="007E4736"/>
    <w:rsid w:val="00807BDF"/>
    <w:rsid w:val="00823486"/>
    <w:rsid w:val="00833ECD"/>
    <w:rsid w:val="00840F6E"/>
    <w:rsid w:val="00844955"/>
    <w:rsid w:val="00846A65"/>
    <w:rsid w:val="00852E70"/>
    <w:rsid w:val="00856077"/>
    <w:rsid w:val="00856C8A"/>
    <w:rsid w:val="00875751"/>
    <w:rsid w:val="00881777"/>
    <w:rsid w:val="00887FBE"/>
    <w:rsid w:val="008A09C3"/>
    <w:rsid w:val="008A4FAC"/>
    <w:rsid w:val="008A7BBC"/>
    <w:rsid w:val="008B3E22"/>
    <w:rsid w:val="008C03E5"/>
    <w:rsid w:val="008C3906"/>
    <w:rsid w:val="008D68D0"/>
    <w:rsid w:val="008F6A07"/>
    <w:rsid w:val="0090553F"/>
    <w:rsid w:val="00920941"/>
    <w:rsid w:val="00940A38"/>
    <w:rsid w:val="00945C1F"/>
    <w:rsid w:val="00964861"/>
    <w:rsid w:val="00981950"/>
    <w:rsid w:val="00982C8C"/>
    <w:rsid w:val="009871A0"/>
    <w:rsid w:val="009920CA"/>
    <w:rsid w:val="009A28B3"/>
    <w:rsid w:val="009B1DD0"/>
    <w:rsid w:val="009B280E"/>
    <w:rsid w:val="009C39F1"/>
    <w:rsid w:val="009C4D70"/>
    <w:rsid w:val="009C7879"/>
    <w:rsid w:val="009C7E3E"/>
    <w:rsid w:val="009F5112"/>
    <w:rsid w:val="009F5825"/>
    <w:rsid w:val="00A00CCB"/>
    <w:rsid w:val="00A076F7"/>
    <w:rsid w:val="00A07E3A"/>
    <w:rsid w:val="00A1383A"/>
    <w:rsid w:val="00A164E0"/>
    <w:rsid w:val="00A72FF5"/>
    <w:rsid w:val="00A7511A"/>
    <w:rsid w:val="00A853BE"/>
    <w:rsid w:val="00A9086E"/>
    <w:rsid w:val="00A9089C"/>
    <w:rsid w:val="00A9183C"/>
    <w:rsid w:val="00A9494E"/>
    <w:rsid w:val="00AB0B2A"/>
    <w:rsid w:val="00AF6899"/>
    <w:rsid w:val="00B07AC4"/>
    <w:rsid w:val="00B16FBD"/>
    <w:rsid w:val="00B17600"/>
    <w:rsid w:val="00B211EB"/>
    <w:rsid w:val="00B25300"/>
    <w:rsid w:val="00B36082"/>
    <w:rsid w:val="00B41654"/>
    <w:rsid w:val="00B45483"/>
    <w:rsid w:val="00B47C66"/>
    <w:rsid w:val="00B71472"/>
    <w:rsid w:val="00B817FB"/>
    <w:rsid w:val="00B86BB7"/>
    <w:rsid w:val="00BA1F8B"/>
    <w:rsid w:val="00BB3A57"/>
    <w:rsid w:val="00BB4E07"/>
    <w:rsid w:val="00BD3CC0"/>
    <w:rsid w:val="00C110E0"/>
    <w:rsid w:val="00C12814"/>
    <w:rsid w:val="00C17FE0"/>
    <w:rsid w:val="00C25021"/>
    <w:rsid w:val="00C3667A"/>
    <w:rsid w:val="00C43FD1"/>
    <w:rsid w:val="00C50AD7"/>
    <w:rsid w:val="00C53890"/>
    <w:rsid w:val="00C65849"/>
    <w:rsid w:val="00CA1A08"/>
    <w:rsid w:val="00CA3217"/>
    <w:rsid w:val="00CB52A9"/>
    <w:rsid w:val="00CB69D9"/>
    <w:rsid w:val="00CD1C74"/>
    <w:rsid w:val="00CF5548"/>
    <w:rsid w:val="00CF776D"/>
    <w:rsid w:val="00D00438"/>
    <w:rsid w:val="00D17675"/>
    <w:rsid w:val="00D364B1"/>
    <w:rsid w:val="00D8276D"/>
    <w:rsid w:val="00D85FEA"/>
    <w:rsid w:val="00DA5C3E"/>
    <w:rsid w:val="00DB6A2E"/>
    <w:rsid w:val="00DC3450"/>
    <w:rsid w:val="00DD0ECB"/>
    <w:rsid w:val="00DE26D2"/>
    <w:rsid w:val="00E00FE2"/>
    <w:rsid w:val="00E1024C"/>
    <w:rsid w:val="00E20A98"/>
    <w:rsid w:val="00E6209D"/>
    <w:rsid w:val="00E77F51"/>
    <w:rsid w:val="00E8020A"/>
    <w:rsid w:val="00E8161D"/>
    <w:rsid w:val="00E91B13"/>
    <w:rsid w:val="00E933A0"/>
    <w:rsid w:val="00EA1E07"/>
    <w:rsid w:val="00EB4487"/>
    <w:rsid w:val="00EC54D6"/>
    <w:rsid w:val="00ED57E5"/>
    <w:rsid w:val="00EE47C9"/>
    <w:rsid w:val="00EF04EE"/>
    <w:rsid w:val="00F51AEE"/>
    <w:rsid w:val="00F52416"/>
    <w:rsid w:val="00F6133F"/>
    <w:rsid w:val="00F6304D"/>
    <w:rsid w:val="00F749A7"/>
    <w:rsid w:val="00F94522"/>
    <w:rsid w:val="00FB26E5"/>
    <w:rsid w:val="00FB6582"/>
    <w:rsid w:val="00FC3902"/>
    <w:rsid w:val="00FC56DF"/>
    <w:rsid w:val="00FC7142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3772E3"/>
  <w15:chartTrackingRefBased/>
  <w15:docId w15:val="{0B24D013-6C58-4794-8311-A48BC8CD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ゴシック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76D"/>
    <w:pPr>
      <w:widowControl w:val="0"/>
      <w:jc w:val="both"/>
    </w:pPr>
  </w:style>
  <w:style w:type="paragraph" w:styleId="4">
    <w:name w:val="heading 4"/>
    <w:basedOn w:val="a"/>
    <w:link w:val="40"/>
    <w:uiPriority w:val="9"/>
    <w:semiHidden/>
    <w:unhideWhenUsed/>
    <w:qFormat/>
    <w:rsid w:val="006C57C0"/>
    <w:pPr>
      <w:widowControl/>
      <w:spacing w:before="100" w:beforeAutospacing="1" w:after="100" w:afterAutospacing="1"/>
      <w:jc w:val="left"/>
      <w:outlineLvl w:val="3"/>
    </w:pPr>
    <w:rPr>
      <w:b/>
      <w:bCs/>
      <w:kern w:val="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0438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7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776D"/>
  </w:style>
  <w:style w:type="paragraph" w:styleId="a5">
    <w:name w:val="footer"/>
    <w:basedOn w:val="a"/>
    <w:link w:val="a6"/>
    <w:uiPriority w:val="99"/>
    <w:unhideWhenUsed/>
    <w:rsid w:val="00CF77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776D"/>
  </w:style>
  <w:style w:type="paragraph" w:customStyle="1" w:styleId="EndNoteBibliographyTitle">
    <w:name w:val="EndNote Bibliography Title"/>
    <w:basedOn w:val="a"/>
    <w:link w:val="EndNoteBibliographyTitle0"/>
    <w:rsid w:val="00CF776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F776D"/>
    <w:rPr>
      <w:noProof/>
    </w:rPr>
  </w:style>
  <w:style w:type="paragraph" w:customStyle="1" w:styleId="EndNoteBibliography">
    <w:name w:val="EndNote Bibliography"/>
    <w:basedOn w:val="a"/>
    <w:link w:val="EndNoteBibliography0"/>
    <w:rsid w:val="00CF776D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CF776D"/>
    <w:rPr>
      <w:noProof/>
    </w:rPr>
  </w:style>
  <w:style w:type="paragraph" w:styleId="Web">
    <w:name w:val="Normal (Web)"/>
    <w:basedOn w:val="a"/>
    <w:uiPriority w:val="99"/>
    <w:semiHidden/>
    <w:unhideWhenUsed/>
    <w:rsid w:val="001D403B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6C57C0"/>
    <w:rPr>
      <w:b/>
      <w:bCs/>
      <w:kern w:val="0"/>
    </w:rPr>
  </w:style>
  <w:style w:type="character" w:customStyle="1" w:styleId="50">
    <w:name w:val="見出し 5 (文字)"/>
    <w:basedOn w:val="a0"/>
    <w:link w:val="5"/>
    <w:uiPriority w:val="9"/>
    <w:semiHidden/>
    <w:rsid w:val="00D0043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8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15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25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502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57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10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50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2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28A33-9B98-43A0-823A-459218DE5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238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木</dc:creator>
  <cp:keywords/>
  <dc:description/>
  <cp:lastModifiedBy>柏木 雄介</cp:lastModifiedBy>
  <cp:revision>2</cp:revision>
  <cp:lastPrinted>2021-08-25T13:54:00Z</cp:lastPrinted>
  <dcterms:created xsi:type="dcterms:W3CDTF">2021-10-11T11:45:00Z</dcterms:created>
  <dcterms:modified xsi:type="dcterms:W3CDTF">2021-10-11T11:45:00Z</dcterms:modified>
</cp:coreProperties>
</file>